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842"/>
        <w:gridCol w:w="1985"/>
        <w:gridCol w:w="1559"/>
      </w:tblGrid>
      <w:tr w:rsidR="00AF6EB6" w:rsidRPr="00F731A0" w14:paraId="71E5F345" w14:textId="77777777" w:rsidTr="00A154E6">
        <w:trPr>
          <w:trHeight w:val="440"/>
        </w:trPr>
        <w:tc>
          <w:tcPr>
            <w:tcW w:w="9214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3EC89" w14:textId="43290006" w:rsidR="00AF6EB6" w:rsidRPr="00F731A0" w:rsidRDefault="00F731A0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upplementary t</w:t>
            </w:r>
            <w:r w:rsidR="00AF6EB6"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able 1. </w:t>
            </w:r>
            <w:r w:rsidR="00AF6EB6"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Demographic and clinical characteristics of patients with obesity and </w:t>
            </w:r>
            <w:r w:rsidR="00050167"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underweight patients</w:t>
            </w:r>
            <w:r w:rsidR="00AF6EB6"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: Crohn’s disease</w:t>
            </w:r>
          </w:p>
        </w:tc>
      </w:tr>
      <w:tr w:rsidR="00AF6EB6" w:rsidRPr="00F731A0" w14:paraId="42C6947E" w14:textId="77777777" w:rsidTr="00A154E6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2A46A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A4435" w14:textId="4B5C4A71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rohn's disease (BMI&gt;30</w:t>
            </w:r>
            <w:r w:rsidR="00C85FB0" w:rsidRPr="007B02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5FB0" w:rsidRPr="00C85FB0">
              <w:rPr>
                <w:rFonts w:ascii="Times New Roman" w:hAnsi="Times New Roman" w:cs="Times New Roman"/>
                <w:b/>
                <w:bCs/>
                <w:sz w:val="22"/>
              </w:rPr>
              <w:t>kg/m</w:t>
            </w:r>
            <w:r w:rsidR="00C85FB0" w:rsidRPr="00C85FB0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78CF4" w14:textId="3563454A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rohn's disease (BMI&lt;</w:t>
            </w:r>
            <w:r w:rsidR="00050167"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8.5</w:t>
            </w:r>
            <w:r w:rsidR="00C85F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C85FB0" w:rsidRPr="00C85FB0">
              <w:rPr>
                <w:rFonts w:ascii="Times New Roman" w:hAnsi="Times New Roman" w:cs="Times New Roman"/>
                <w:b/>
                <w:bCs/>
                <w:sz w:val="22"/>
              </w:rPr>
              <w:t>kg/m</w:t>
            </w:r>
            <w:r w:rsidR="00C85FB0" w:rsidRPr="00C85FB0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5578" w14:textId="0E8966E1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AF6EB6" w:rsidRPr="00F731A0" w14:paraId="2EC9F926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6C94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. of pati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5C8F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97EB" w14:textId="5FE3C79A" w:rsidR="00AF6EB6" w:rsidRPr="00F731A0" w:rsidRDefault="0005016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CE2A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2C5AFB95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031F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an BMI at diagnosis (rang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6758" w14:textId="6295A8A0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31.8 (30.1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4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85D1" w14:textId="2272F6F1" w:rsidR="00AF6EB6" w:rsidRPr="00F731A0" w:rsidRDefault="004B3CCE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.0 (14.5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="00C37186">
              <w:rPr>
                <w:rFonts w:ascii="Times New Roman" w:eastAsia="맑은 고딕" w:hAnsi="Times New Roman" w:cs="Times New Roman"/>
                <w:kern w:val="0"/>
                <w:sz w:val="22"/>
              </w:rPr>
              <w:t>1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7D84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4177D8CD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59AC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ale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ED74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1 (6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7068" w14:textId="49FC3A71" w:rsidR="00AF6EB6" w:rsidRPr="00F731A0" w:rsidRDefault="0005016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7 (6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0398" w14:textId="44409390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sz w:val="22"/>
              </w:rPr>
              <w:t xml:space="preserve">0.957 </w:t>
            </w:r>
          </w:p>
        </w:tc>
      </w:tr>
      <w:tr w:rsidR="00AF6EB6" w:rsidRPr="00F731A0" w14:paraId="642174E0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109B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an age at diagnosis (range), y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E5DE" w14:textId="2F7835D9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21.3 (17.9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3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7481" w14:textId="31B68573" w:rsidR="00AF6EB6" w:rsidRPr="00F731A0" w:rsidRDefault="0005016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20 (18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4046" w14:textId="409EAF7D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sz w:val="22"/>
              </w:rPr>
              <w:t>0.746</w:t>
            </w:r>
          </w:p>
        </w:tc>
      </w:tr>
      <w:tr w:rsidR="00AF6EB6" w:rsidRPr="00F731A0" w14:paraId="1A58BABC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9F19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an interval from onset to diagnosis (range), month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74DF" w14:textId="422A486C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9.4 (0.0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1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7358" w14:textId="6B292130" w:rsidR="00AF6EB6" w:rsidRPr="00F731A0" w:rsidRDefault="0005016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2.1 (0.6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0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B2C2" w14:textId="22BF30A5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sz w:val="22"/>
              </w:rPr>
              <w:t xml:space="preserve">0.698 </w:t>
            </w:r>
          </w:p>
        </w:tc>
      </w:tr>
      <w:tr w:rsidR="00AF6EB6" w:rsidRPr="00F731A0" w14:paraId="7DF3AA05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743E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an follow-up after diagnosis of IBD (month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6657" w14:textId="23EB12FE" w:rsidR="00AF6EB6" w:rsidRPr="00F731A0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88.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(8.0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25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B5BB" w14:textId="0C446B20" w:rsidR="00AF6EB6" w:rsidRPr="00F731A0" w:rsidRDefault="0005016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83.5 (18.0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7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7B28" w14:textId="1BB9E271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sz w:val="22"/>
              </w:rPr>
              <w:t xml:space="preserve">0.193 </w:t>
            </w:r>
          </w:p>
        </w:tc>
      </w:tr>
      <w:tr w:rsidR="00AF6EB6" w:rsidRPr="00F731A0" w14:paraId="4DFA1196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7669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moking status at diagnosis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3F89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36BF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1E45" w14:textId="4530BAE1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sz w:val="22"/>
              </w:rPr>
              <w:t xml:space="preserve">0.429 </w:t>
            </w:r>
          </w:p>
        </w:tc>
      </w:tr>
      <w:tr w:rsidR="00AF6EB6" w:rsidRPr="00F731A0" w14:paraId="1C08FB6E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7D23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urrent smoke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72CB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5 (3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AFBD" w14:textId="7B372AD4" w:rsidR="00AF6EB6" w:rsidRPr="00F731A0" w:rsidRDefault="00050167" w:rsidP="000501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8 (3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9EE8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4E77388E" w14:textId="77777777" w:rsidTr="00A154E6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79F0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x-smoke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B0E6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 (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30AF" w14:textId="145EB1E2" w:rsidR="00AF6EB6" w:rsidRPr="00F731A0" w:rsidRDefault="0005016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8E35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4365F3B6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8D5B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ever-smoke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B9DE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0 (6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635F" w14:textId="59379ADD" w:rsidR="00AF6EB6" w:rsidRPr="00F731A0" w:rsidRDefault="0005016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8 (6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18BE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4E958D83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59EB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sease location at diagnosis (Montreal classificatio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6D2D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4B43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231B" w14:textId="32207DDA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sz w:val="22"/>
              </w:rPr>
              <w:t xml:space="preserve">0.421 </w:t>
            </w:r>
          </w:p>
        </w:tc>
      </w:tr>
      <w:tr w:rsidR="00AF6EB6" w:rsidRPr="00F731A0" w14:paraId="7B0B1794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B819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1 (Terminal ileum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8B4C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5 (3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B1E3" w14:textId="15F51CD2" w:rsidR="00AF6EB6" w:rsidRPr="00F731A0" w:rsidRDefault="00050167" w:rsidP="000501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1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0BAF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4B509BED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9541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2 (Colon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CEA2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 (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E59B" w14:textId="40D77A56" w:rsidR="00AF6EB6" w:rsidRPr="00F731A0" w:rsidRDefault="00050167" w:rsidP="000501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1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5376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7EF1D607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A691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3 (</w:t>
            </w:r>
            <w:proofErr w:type="spellStart"/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Ileocolon</w:t>
            </w:r>
            <w:proofErr w:type="spellEnd"/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EFD9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0 (6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5CAE" w14:textId="33D300EE" w:rsidR="00AF6EB6" w:rsidRPr="00F731A0" w:rsidRDefault="00050167" w:rsidP="000501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24 (9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5B00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6A791EBB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D23E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4 (Upper GI modifie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4633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4 (2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FCC7" w14:textId="49AAAD9B" w:rsidR="00AF6EB6" w:rsidRPr="00F731A0" w:rsidRDefault="00050167" w:rsidP="000501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3 (1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2780" w14:textId="2388E7BE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sz w:val="22"/>
              </w:rPr>
              <w:t xml:space="preserve">0.256 </w:t>
            </w:r>
          </w:p>
        </w:tc>
      </w:tr>
      <w:tr w:rsidR="00AF6EB6" w:rsidRPr="00F731A0" w14:paraId="278F6139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E5D8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highlight w:val="yellow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sease location, final (Montreal classificatio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573F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0C89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295D" w14:textId="19B63791" w:rsidR="008A3F2B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sz w:val="22"/>
              </w:rPr>
              <w:t xml:space="preserve">0.566 </w:t>
            </w:r>
          </w:p>
          <w:p w14:paraId="7087DF53" w14:textId="5B8701E0" w:rsidR="00AF6EB6" w:rsidRPr="00F731A0" w:rsidRDefault="00AF6EB6" w:rsidP="008A3F2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6EB02C42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9B1A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1 (Terminal ileum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14A7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4 (2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2D33" w14:textId="6DE22ADC" w:rsidR="00AF6EB6" w:rsidRPr="00F731A0" w:rsidRDefault="00050167" w:rsidP="000501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4 (1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D1E7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4F990F0A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D9A8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 L2 (Colon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01A3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8A94" w14:textId="2D3BE58D" w:rsidR="00AF6EB6" w:rsidRPr="00F731A0" w:rsidRDefault="00050167" w:rsidP="000501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1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2ABB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09A44AC7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DAEF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3 (</w:t>
            </w:r>
            <w:proofErr w:type="spellStart"/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Ileocolon</w:t>
            </w:r>
            <w:proofErr w:type="spellEnd"/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D6AB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2 (7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41C6" w14:textId="742AE90F" w:rsidR="00AF6EB6" w:rsidRPr="00F731A0" w:rsidRDefault="00050167" w:rsidP="000501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21 (8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3918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7BF345C9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6DE9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4 (Upper GI modifier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77A2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4 (2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6296" w14:textId="7180C5A3" w:rsidR="00AF6EB6" w:rsidRPr="00F731A0" w:rsidRDefault="00050167" w:rsidP="000501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4 (1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DB13" w14:textId="5464E4B4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sz w:val="22"/>
              </w:rPr>
              <w:t xml:space="preserve">0.441 </w:t>
            </w:r>
          </w:p>
        </w:tc>
      </w:tr>
      <w:tr w:rsidR="00AF6EB6" w:rsidRPr="00F731A0" w14:paraId="748D76D9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20B6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erianal fistul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C726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DF43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DABD" w14:textId="533C6EE5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F731A0" w:rsidRPr="00F731A0">
              <w:rPr>
                <w:rFonts w:ascii="Times New Roman" w:eastAsia="맑은 고딕" w:hAnsi="Times New Roman" w:cs="Times New Roman"/>
                <w:sz w:val="22"/>
              </w:rPr>
              <w:t>849</w:t>
            </w:r>
            <w:r w:rsidRPr="00F731A0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</w:tr>
      <w:tr w:rsidR="00AF6EB6" w:rsidRPr="00F731A0" w14:paraId="2C081C31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5C23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t diagno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ADEA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8 (5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C5F2" w14:textId="2CCDB976" w:rsidR="00AF6EB6" w:rsidRPr="00F731A0" w:rsidRDefault="00050167" w:rsidP="000501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12 (4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A9E3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1EEF1F0E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5C84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ccurrence during follow-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1030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 (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F248" w14:textId="464A55E3" w:rsidR="00AF6EB6" w:rsidRPr="00F731A0" w:rsidRDefault="00050167" w:rsidP="000501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3 (1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7CC3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0D8672A0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2A3C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2AF2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7 (4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5603" w14:textId="228E406D" w:rsidR="00AF6EB6" w:rsidRPr="00F731A0" w:rsidRDefault="00050167" w:rsidP="000501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11 (4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9199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526D3120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2802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sease behavior at diagnosis (Montreal classificatio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C44B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5CEB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7DE3" w14:textId="720DBC48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F731A0" w:rsidRPr="00F731A0">
              <w:rPr>
                <w:rFonts w:ascii="Times New Roman" w:eastAsia="맑은 고딕" w:hAnsi="Times New Roman" w:cs="Times New Roman"/>
                <w:sz w:val="22"/>
              </w:rPr>
              <w:t>669</w:t>
            </w:r>
            <w:r w:rsidRPr="00F731A0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</w:tr>
      <w:tr w:rsidR="00AF6EB6" w:rsidRPr="00F731A0" w14:paraId="7BAAE3FB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734A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1 (</w:t>
            </w:r>
            <w:proofErr w:type="spellStart"/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Nonstricturing</w:t>
            </w:r>
            <w:proofErr w:type="spellEnd"/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, nonpenetrating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AF7A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3 (8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D41A" w14:textId="62147885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18 (6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E228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7A148D52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1103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2 (</w:t>
            </w:r>
            <w:proofErr w:type="spellStart"/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Stricturing</w:t>
            </w:r>
            <w:proofErr w:type="spellEnd"/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919C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 (6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C845" w14:textId="7443A4C1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2 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B431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7A76E780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749C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3 (Penetrating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34D9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2 (1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612B" w14:textId="67F9C691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6 (2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8910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35608D35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1EA6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sease behavior, final (Montreal classificatio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979B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CBDB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7363" w14:textId="56F26D98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F731A0"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994</w:t>
            </w:r>
          </w:p>
        </w:tc>
      </w:tr>
      <w:tr w:rsidR="00AF6EB6" w:rsidRPr="00F731A0" w14:paraId="3C603E9D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07D7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1 (</w:t>
            </w:r>
            <w:proofErr w:type="spellStart"/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Nonstricturing</w:t>
            </w:r>
            <w:proofErr w:type="spellEnd"/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, nonpenetrating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97EC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9 (5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2A41" w14:textId="3FA9B2B3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15 (5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BA48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62574451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DA6F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2 (</w:t>
            </w:r>
            <w:proofErr w:type="spellStart"/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Stricturing</w:t>
            </w:r>
            <w:proofErr w:type="spellEnd"/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C685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2 (1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88E7" w14:textId="38020143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3 (1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BC51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67D37921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CFE9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3 (Penetrating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FA7C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5 (3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1C8C" w14:textId="6B89A84E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8 (3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F4DB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F731A0" w14:paraId="0E1EF153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E5B1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cation hist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9710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F988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C381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F6EB6" w:rsidRPr="00F731A0" w14:paraId="5FF5562B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BF3D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Steroi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68F0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7 (4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C0F6" w14:textId="769B4D25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14 (5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8E4A" w14:textId="274E33D9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F731A0"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525</w:t>
            </w:r>
          </w:p>
        </w:tc>
      </w:tr>
      <w:tr w:rsidR="00AF6EB6" w:rsidRPr="00F731A0" w14:paraId="4A7E2EE6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8CAE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Immunomodulato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DFFA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6 (10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61D2" w14:textId="7D4FB9E4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22 (8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93A1" w14:textId="277356BE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F731A0"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099</w:t>
            </w:r>
          </w:p>
        </w:tc>
      </w:tr>
      <w:tr w:rsidR="00AF6EB6" w:rsidRPr="00F731A0" w14:paraId="4A1ABB9C" w14:textId="77777777" w:rsidTr="00A154E6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1C39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nti-tumor necrosis factor 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9B68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8 (5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E9C8" w14:textId="7422FCF8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7 (2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6105" w14:textId="537C41D2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F731A0"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130</w:t>
            </w:r>
          </w:p>
        </w:tc>
      </w:tr>
      <w:tr w:rsidR="00AF6EB6" w:rsidRPr="00F731A0" w14:paraId="04FC657D" w14:textId="77777777" w:rsidTr="00A154E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2264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urgical outcom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448C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9031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7FC4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F6EB6" w:rsidRPr="00F731A0" w14:paraId="520504C5" w14:textId="77777777" w:rsidTr="00A154E6">
        <w:trPr>
          <w:trHeight w:val="37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E1372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owel rese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CEE9B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7 (43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A8342" w14:textId="76AA08DD" w:rsidR="00AF6EB6" w:rsidRPr="00F731A0" w:rsidRDefault="008A3F2B" w:rsidP="008A3F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color w:val="000000"/>
                <w:sz w:val="22"/>
              </w:rPr>
              <w:t>9 (34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3161" w14:textId="32DCEFA3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F731A0"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554</w:t>
            </w:r>
          </w:p>
        </w:tc>
      </w:tr>
      <w:tr w:rsidR="00AF6EB6" w:rsidRPr="00F731A0" w14:paraId="1C05B6CB" w14:textId="77777777" w:rsidTr="00A154E6">
        <w:trPr>
          <w:trHeight w:val="340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CBB1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731A0">
              <w:rPr>
                <w:rFonts w:ascii="Times New Roman" w:eastAsia="맑은 고딕" w:hAnsi="Times New Roman" w:cs="Times New Roman"/>
                <w:kern w:val="0"/>
                <w:sz w:val="22"/>
              </w:rPr>
              <w:t>GI, gastrointestinal; IBD, inflammatory bowel disease; UC, ulcerative colitis; BMI, body mass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FBC6" w14:textId="77777777" w:rsidR="00AF6EB6" w:rsidRPr="00F731A0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14:paraId="224257C0" w14:textId="77777777" w:rsidR="00AF6EB6" w:rsidRDefault="00AF6EB6" w:rsidP="00AF6EB6">
      <w:pPr>
        <w:spacing w:line="480" w:lineRule="auto"/>
        <w:rPr>
          <w:rFonts w:ascii="Times New Roman" w:hAnsi="Times New Roman" w:cs="Times New Roman"/>
        </w:rPr>
        <w:sectPr w:rsidR="00AF6EB6" w:rsidSect="00591B2F">
          <w:headerReference w:type="default" r:id="rId8"/>
          <w:footerReference w:type="default" r:id="rId9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42"/>
        <w:gridCol w:w="1842"/>
        <w:gridCol w:w="2127"/>
        <w:gridCol w:w="1275"/>
      </w:tblGrid>
      <w:tr w:rsidR="00AF6EB6" w:rsidRPr="002305A9" w14:paraId="6AEF20EC" w14:textId="77777777" w:rsidTr="00A154E6">
        <w:trPr>
          <w:trHeight w:val="440"/>
        </w:trPr>
        <w:tc>
          <w:tcPr>
            <w:tcW w:w="9072" w:type="dxa"/>
            <w:gridSpan w:val="5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D1798" w14:textId="0A6004CF" w:rsidR="00AF6EB6" w:rsidRPr="002305A9" w:rsidRDefault="003D2D61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lastRenderedPageBreak/>
              <w:t>Supplementary t</w:t>
            </w:r>
            <w:r w:rsidR="00AF6EB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ble</w:t>
            </w:r>
            <w:r w:rsidR="00AF6EB6"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2. </w:t>
            </w:r>
            <w:r w:rsidR="00AF6EB6"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Demographic and clinical characteristics of patients with obesity and 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underweight patients</w:t>
            </w:r>
            <w:r w:rsidR="00AF6EB6"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: </w:t>
            </w:r>
            <w:r w:rsidR="00AF6EB6" w:rsidRPr="005C2BFC">
              <w:rPr>
                <w:rFonts w:ascii="Times New Roman" w:eastAsia="맑은 고딕" w:hAnsi="Times New Roman" w:cs="Times New Roman"/>
                <w:kern w:val="0"/>
                <w:sz w:val="22"/>
              </w:rPr>
              <w:t>Ulcerative colitis</w:t>
            </w:r>
          </w:p>
        </w:tc>
      </w:tr>
      <w:tr w:rsidR="00AF6EB6" w:rsidRPr="002305A9" w14:paraId="184FF34F" w14:textId="77777777" w:rsidTr="00A154E6">
        <w:trPr>
          <w:trHeight w:val="350"/>
        </w:trPr>
        <w:tc>
          <w:tcPr>
            <w:tcW w:w="38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EDD7D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40A03" w14:textId="2D912815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Ulcerative colitis (BMI&gt;30</w:t>
            </w:r>
            <w:r w:rsidR="00C85FB0" w:rsidRPr="00C85FB0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C85FB0" w:rsidRPr="00C85FB0">
              <w:rPr>
                <w:rFonts w:ascii="Times New Roman" w:hAnsi="Times New Roman" w:cs="Times New Roman"/>
                <w:b/>
                <w:bCs/>
                <w:sz w:val="22"/>
              </w:rPr>
              <w:t>kg/m</w:t>
            </w:r>
            <w:r w:rsidR="00C85FB0" w:rsidRPr="00C85FB0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0C378" w14:textId="17C4C9BA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Ulcerative colitis (BMI&lt;</w:t>
            </w:r>
            <w:r w:rsidR="003D2D6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8.5</w:t>
            </w:r>
            <w:r w:rsidR="00C85FB0" w:rsidRPr="00C85FB0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C85FB0" w:rsidRPr="00C85FB0">
              <w:rPr>
                <w:rFonts w:ascii="Times New Roman" w:hAnsi="Times New Roman" w:cs="Times New Roman"/>
                <w:b/>
                <w:bCs/>
                <w:sz w:val="22"/>
              </w:rPr>
              <w:t>kg/m</w:t>
            </w:r>
            <w:r w:rsidR="00C85FB0" w:rsidRPr="00C85FB0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7BD25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AF6EB6" w:rsidRPr="002305A9" w14:paraId="5717F757" w14:textId="77777777" w:rsidTr="00A154E6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E063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. of patient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02C5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FA02" w14:textId="6FC68411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12A5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2305A9" w14:paraId="25925429" w14:textId="77777777" w:rsidTr="00A154E6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B5AC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an BMI at diagnosis (range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64FF" w14:textId="02EE7DC5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31.3 (30.3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37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587D" w14:textId="125B8FD6" w:rsidR="00AF6EB6" w:rsidRPr="002305A9" w:rsidRDefault="00C3718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.2 (14.0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82B0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2305A9" w14:paraId="00F0477C" w14:textId="77777777" w:rsidTr="00A154E6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618A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ale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D142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21 (77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C0FE" w14:textId="0D40AA01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6 (6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BF64" w14:textId="4D976EDD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0.505</w:t>
            </w:r>
          </w:p>
        </w:tc>
      </w:tr>
      <w:tr w:rsidR="00AF6EB6" w:rsidRPr="002305A9" w14:paraId="0F7ADF2A" w14:textId="77777777" w:rsidTr="00A154E6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FF98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an age at diagnosis (range), y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a</w:t>
            </w: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2FC1" w14:textId="5DA9D118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42 (16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6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D3AC" w14:textId="56C77A15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(16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336E" w14:textId="7541C506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0.247</w:t>
            </w:r>
          </w:p>
        </w:tc>
      </w:tr>
      <w:tr w:rsidR="00AF6EB6" w:rsidRPr="002305A9" w14:paraId="66C312EB" w14:textId="77777777" w:rsidTr="00A154E6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021B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an interval from onset to diagnosis (range), mo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th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BA54" w14:textId="3DA354D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2.1 (0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24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C704" w14:textId="3DFA9472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1.0 (0.1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9528" w14:textId="78CB9ADD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0.073</w:t>
            </w:r>
          </w:p>
        </w:tc>
      </w:tr>
      <w:tr w:rsidR="00AF6EB6" w:rsidRPr="002305A9" w14:paraId="3CC7B50D" w14:textId="77777777" w:rsidTr="00A154E6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B715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an follow-up after diagnosis of IBD (months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882E" w14:textId="511DB92C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73 (2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15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279A" w14:textId="7C55AC11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85.0 (9.0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12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FF16" w14:textId="6873EDA5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0.843</w:t>
            </w:r>
          </w:p>
        </w:tc>
      </w:tr>
      <w:tr w:rsidR="00AF6EB6" w:rsidRPr="002305A9" w14:paraId="461E4EE5" w14:textId="77777777" w:rsidTr="00A154E6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8731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moking status at diagnosis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49FA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DA3B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DE2D" w14:textId="26CEA62A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0.301</w:t>
            </w:r>
          </w:p>
        </w:tc>
      </w:tr>
      <w:tr w:rsidR="00AF6EB6" w:rsidRPr="002305A9" w14:paraId="02BB0F95" w14:textId="77777777" w:rsidTr="00A154E6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8C46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urrent smokers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0E2F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7 (25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CFC1" w14:textId="3DBAF908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1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FF2C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2305A9" w14:paraId="74BDE153" w14:textId="77777777" w:rsidTr="00A154E6">
        <w:trPr>
          <w:trHeight w:val="34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7D60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x-smokers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B933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7 (25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A488" w14:textId="60B4B28A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1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C86E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2305A9" w14:paraId="14CB8791" w14:textId="77777777" w:rsidTr="00A154E6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244A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ever-smokers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FD87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13 (48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0B4B" w14:textId="770D9030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7 (7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21C6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2305A9" w14:paraId="12436B66" w14:textId="77777777" w:rsidTr="00A154E6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88F6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UC extent (at diagnosis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238D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BE6E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2C25" w14:textId="3E1A313B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0.834</w:t>
            </w:r>
          </w:p>
        </w:tc>
      </w:tr>
      <w:tr w:rsidR="00AF6EB6" w:rsidRPr="002305A9" w14:paraId="560B2D08" w14:textId="77777777" w:rsidTr="00A154E6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E75F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Proctitis</w:t>
            </w: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EDA6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12 (44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AD62" w14:textId="033C205A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3 (3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454B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2305A9" w14:paraId="36717933" w14:textId="77777777" w:rsidTr="00A154E6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5D22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Left-sided colitis</w:t>
            </w: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90EE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8 (29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E16A" w14:textId="40671970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3 (3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6904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2305A9" w14:paraId="60909043" w14:textId="77777777" w:rsidTr="00A154E6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5C97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Extensive colitis</w:t>
            </w: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D623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7 (25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C8EA" w14:textId="68A4F772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3 (3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AECC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2305A9" w14:paraId="0214A90E" w14:textId="77777777" w:rsidTr="00A154E6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5779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UC extent (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worst </w:t>
            </w: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ver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7D78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4D7F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C001" w14:textId="5404DFAF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0.541</w:t>
            </w:r>
          </w:p>
        </w:tc>
      </w:tr>
      <w:tr w:rsidR="00AF6EB6" w:rsidRPr="002305A9" w14:paraId="2858B988" w14:textId="77777777" w:rsidTr="00A154E6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2486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Proctitis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097E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10 (3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E509" w14:textId="7D60DA39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3 (3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884D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2305A9" w14:paraId="316C094A" w14:textId="77777777" w:rsidTr="00A154E6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5BCA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eft-sided colitis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35DE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10 (3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4544" w14:textId="532899F3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2 (2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FD58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2305A9" w14:paraId="54242A93" w14:textId="77777777" w:rsidTr="00A154E6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1A13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xtensive colitis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1B9A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7 (25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AE79" w14:textId="241A175D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4 (4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3564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F6EB6" w:rsidRPr="002305A9" w14:paraId="2D78AC95" w14:textId="77777777" w:rsidTr="00A154E6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1CCD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lastRenderedPageBreak/>
              <w:t>Medication histor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9E51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6BF5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6A60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F6EB6" w:rsidRPr="002305A9" w14:paraId="48E9A910" w14:textId="77777777" w:rsidTr="00A154E6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A374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Steroid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4C04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8 (29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1C1B" w14:textId="41132A8F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6 (6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0BCD" w14:textId="49959A87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0.048</w:t>
            </w:r>
          </w:p>
        </w:tc>
      </w:tr>
      <w:tr w:rsidR="00AF6EB6" w:rsidRPr="002305A9" w14:paraId="1F4F1569" w14:textId="77777777" w:rsidTr="00A154E6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B2BD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Immunomodulator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D408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3 (11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E270" w14:textId="463572D5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4 (4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D0FC" w14:textId="31562057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0.029</w:t>
            </w:r>
          </w:p>
        </w:tc>
      </w:tr>
      <w:tr w:rsidR="00AF6EB6" w:rsidRPr="002305A9" w14:paraId="7B740B98" w14:textId="77777777" w:rsidTr="00A154E6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2A06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nti-tumor necrosis factor therap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E997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1 (3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35A6" w14:textId="304AC198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1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FB71" w14:textId="61421E64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0.401</w:t>
            </w:r>
          </w:p>
        </w:tc>
      </w:tr>
      <w:tr w:rsidR="00AF6EB6" w:rsidRPr="002305A9" w14:paraId="1716EFAF" w14:textId="77777777" w:rsidTr="00A154E6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B57D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urgical outcome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4C36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7841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17C7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F6EB6" w:rsidRPr="002305A9" w14:paraId="1CFEB9C5" w14:textId="77777777" w:rsidTr="00A154E6">
        <w:trPr>
          <w:trHeight w:val="37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5BD80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olectom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3C8CB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ADFCD" w14:textId="6598B461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2 (22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87CF6" w14:textId="3864745E" w:rsidR="00AF6EB6" w:rsidRPr="002305A9" w:rsidRDefault="000C1247" w:rsidP="00A154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C1247">
              <w:rPr>
                <w:rFonts w:ascii="Times New Roman" w:eastAsia="맑은 고딕" w:hAnsi="Times New Roman" w:cs="Times New Roman"/>
                <w:kern w:val="0"/>
                <w:sz w:val="22"/>
              </w:rPr>
              <w:t>0.012</w:t>
            </w:r>
          </w:p>
        </w:tc>
      </w:tr>
      <w:tr w:rsidR="00AF6EB6" w:rsidRPr="002305A9" w14:paraId="30C7FA2A" w14:textId="77777777" w:rsidTr="00A154E6">
        <w:trPr>
          <w:trHeight w:val="340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6A38" w14:textId="3AB9DCEB" w:rsidR="00050167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GI, gastrointestinal; IBD, inflammatory bowel disease; UC, ulcerative colitis; BMI, body mass ind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D444" w14:textId="77777777" w:rsidR="00AF6EB6" w:rsidRPr="002305A9" w:rsidRDefault="00AF6EB6" w:rsidP="00A154E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14:paraId="02D4DF59" w14:textId="77777777" w:rsidR="00AF6EB6" w:rsidRPr="002305A9" w:rsidRDefault="00AF6EB6" w:rsidP="00AF6EB6">
      <w:pPr>
        <w:spacing w:line="480" w:lineRule="auto"/>
        <w:rPr>
          <w:rFonts w:ascii="Times New Roman" w:hAnsi="Times New Roman" w:cs="Times New Roman"/>
        </w:rPr>
      </w:pPr>
    </w:p>
    <w:p w14:paraId="5CB33DF9" w14:textId="7C07E420" w:rsidR="00050167" w:rsidRDefault="00AF6EB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842"/>
        <w:gridCol w:w="1985"/>
        <w:gridCol w:w="1559"/>
      </w:tblGrid>
      <w:tr w:rsidR="00050167" w:rsidRPr="00001E83" w14:paraId="7D801CBA" w14:textId="77777777" w:rsidTr="00950DBA">
        <w:trPr>
          <w:trHeight w:val="440"/>
        </w:trPr>
        <w:tc>
          <w:tcPr>
            <w:tcW w:w="9214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B134B" w14:textId="6705BACF" w:rsidR="00050167" w:rsidRPr="00001E83" w:rsidRDefault="006C79B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lastRenderedPageBreak/>
              <w:t>Supplementary t</w:t>
            </w:r>
            <w:r w:rsidR="0005016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ble</w:t>
            </w:r>
            <w:r w:rsidR="00050167"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3</w:t>
            </w:r>
            <w:r w:rsidR="00050167"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. </w:t>
            </w:r>
            <w:r w:rsidR="00050167"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Demographic and clinical characteristics of </w:t>
            </w:r>
            <w:r w:rsidR="00050167"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atients with obesity and 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normal weight</w:t>
            </w:r>
            <w:r w:rsidR="0005016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patients</w:t>
            </w:r>
            <w:r w:rsidR="00050167"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: Crohn’s disease</w:t>
            </w:r>
          </w:p>
        </w:tc>
      </w:tr>
      <w:tr w:rsidR="00050167" w:rsidRPr="00001E83" w14:paraId="03138C50" w14:textId="77777777" w:rsidTr="00950DBA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B0EC5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7782" w14:textId="6A565591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rohn's disease (BMI&gt;30</w:t>
            </w:r>
            <w:r w:rsidR="00C85FB0" w:rsidRPr="00C85FB0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C85FB0" w:rsidRPr="00C85FB0">
              <w:rPr>
                <w:rFonts w:ascii="Times New Roman" w:hAnsi="Times New Roman" w:cs="Times New Roman"/>
                <w:b/>
                <w:bCs/>
                <w:sz w:val="22"/>
              </w:rPr>
              <w:t>kg/m</w:t>
            </w:r>
            <w:r w:rsidR="00C85FB0" w:rsidRPr="00C85FB0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F64D6" w14:textId="5B320F90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Crohn's disease </w:t>
            </w:r>
            <w:r w:rsidRPr="00C85FB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</w:t>
            </w:r>
            <w:r w:rsidR="006C79B6" w:rsidRPr="00C85FB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8.5</w:t>
            </w:r>
            <w:r w:rsidR="00C85FB0" w:rsidRPr="00C85FB0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="00C85FB0" w:rsidRPr="00C85FB0">
              <w:rPr>
                <w:rFonts w:ascii="Times New Roman" w:hAnsi="Times New Roman" w:cs="Times New Roman"/>
                <w:b/>
                <w:bCs/>
                <w:szCs w:val="20"/>
              </w:rPr>
              <w:t>kg/m</w:t>
            </w:r>
            <w:r w:rsidR="00C85FB0" w:rsidRPr="00C85FB0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  <w:r w:rsidR="006C79B6" w:rsidRPr="00C85FB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≤BMI≤25</w:t>
            </w:r>
            <w:r w:rsidR="00C85FB0" w:rsidRPr="00C85FB0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="00C85FB0" w:rsidRPr="00C85FB0">
              <w:rPr>
                <w:rFonts w:ascii="Times New Roman" w:hAnsi="Times New Roman" w:cs="Times New Roman"/>
                <w:b/>
                <w:bCs/>
                <w:szCs w:val="20"/>
              </w:rPr>
              <w:t>kg/m</w:t>
            </w:r>
            <w:r w:rsidR="00C85FB0" w:rsidRPr="00C85FB0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  <w:r w:rsidRPr="00C85FB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C1877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050167" w:rsidRPr="00001E83" w14:paraId="5FFFC82B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9A7A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. of pati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03C0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CDE5" w14:textId="5BB7DCD6" w:rsidR="00050167" w:rsidRPr="00001E83" w:rsidRDefault="006C79B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C79B6">
              <w:rPr>
                <w:rFonts w:ascii="Times New Roman" w:eastAsia="맑은 고딕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8874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41FD5430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0763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an BMI at diagnosis (rang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6524" w14:textId="7DB6F545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31.8 (30.1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4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D971" w14:textId="6EEC43E3" w:rsidR="00050167" w:rsidRPr="00001E83" w:rsidRDefault="00C3718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1 (18.5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82D7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25137B7F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865D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ale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57DA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11 (6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3DA1" w14:textId="36DB5C0A" w:rsidR="00050167" w:rsidRPr="00001E83" w:rsidRDefault="006C79B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C79B6">
              <w:rPr>
                <w:rFonts w:ascii="Times New Roman" w:eastAsia="맑은 고딕" w:hAnsi="Times New Roman" w:cs="Times New Roman"/>
                <w:kern w:val="0"/>
                <w:sz w:val="22"/>
              </w:rPr>
              <w:t>22 (6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3801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1.000</w:t>
            </w:r>
          </w:p>
        </w:tc>
      </w:tr>
      <w:tr w:rsidR="00050167" w:rsidRPr="00001E83" w14:paraId="408AC5F3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77A6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an age at diagnosis (range), y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a</w:t>
            </w: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0434" w14:textId="78F543FD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21.3 (17.9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3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241E" w14:textId="743E29BB" w:rsidR="00050167" w:rsidRPr="00001E83" w:rsidRDefault="006C79B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C79B6">
              <w:rPr>
                <w:rFonts w:ascii="Times New Roman" w:eastAsia="맑은 고딕" w:hAnsi="Times New Roman" w:cs="Times New Roman"/>
                <w:kern w:val="0"/>
                <w:sz w:val="22"/>
              </w:rPr>
              <w:t>22 (18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C79B6">
              <w:rPr>
                <w:rFonts w:ascii="Times New Roman" w:eastAsia="맑은 고딕" w:hAnsi="Times New Roman" w:cs="Times New Roman"/>
                <w:kern w:val="0"/>
                <w:sz w:val="22"/>
              </w:rPr>
              <w:t>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7C05" w14:textId="4C1E2788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0.8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</w:tr>
      <w:tr w:rsidR="00050167" w:rsidRPr="00001E83" w14:paraId="13B95637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D7F7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an interval from onset to diagnosis (range), mo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th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ECA7" w14:textId="0FD3EFA3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9.4 (0.0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11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BF46" w14:textId="509CE7B4" w:rsidR="00050167" w:rsidRPr="00001E83" w:rsidRDefault="006C79B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C79B6">
              <w:rPr>
                <w:rFonts w:ascii="Times New Roman" w:eastAsia="맑은 고딕" w:hAnsi="Times New Roman" w:cs="Times New Roman"/>
                <w:kern w:val="0"/>
                <w:sz w:val="22"/>
              </w:rPr>
              <w:t>6.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6C79B6">
              <w:rPr>
                <w:rFonts w:ascii="Times New Roman" w:eastAsia="맑은 고딕" w:hAnsi="Times New Roman" w:cs="Times New Roman"/>
                <w:kern w:val="0"/>
                <w:sz w:val="22"/>
              </w:rPr>
              <w:t>(0.1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C79B6">
              <w:rPr>
                <w:rFonts w:ascii="Times New Roman" w:eastAsia="맑은 고딕" w:hAnsi="Times New Roman" w:cs="Times New Roman"/>
                <w:kern w:val="0"/>
                <w:sz w:val="22"/>
              </w:rPr>
              <w:t>10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BCE5" w14:textId="3FE0E9F7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0.437</w:t>
            </w:r>
          </w:p>
        </w:tc>
      </w:tr>
      <w:tr w:rsidR="00050167" w:rsidRPr="00001E83" w14:paraId="63F28E77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3839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an follow-up after diagnosis of IBD (month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BE0C" w14:textId="2E71B3AB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88.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(8.0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25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95F1" w14:textId="5B066157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88.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(4.0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23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389C" w14:textId="046EB004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0.973</w:t>
            </w:r>
          </w:p>
        </w:tc>
      </w:tr>
      <w:tr w:rsidR="00050167" w:rsidRPr="00001E83" w14:paraId="094424BA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443E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moking status at diagnosis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F6A3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854A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1298" w14:textId="4B8069FB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0.875</w:t>
            </w:r>
          </w:p>
        </w:tc>
      </w:tr>
      <w:tr w:rsidR="00050167" w:rsidRPr="00001E83" w14:paraId="3AD8BDAB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B6EF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urrent smoke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AD9D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5 (3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421D" w14:textId="3717559A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10 (3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49E6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1F605D63" w14:textId="77777777" w:rsidTr="00950DBA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1D0B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x-smoke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F341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1 (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F0AA" w14:textId="59E37496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1 (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5A63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49DC5D3C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5523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ever-smoke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0611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10 (6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98A9" w14:textId="052858D9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21 (6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671B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0A1D4657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AC54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sease location at diagnosis (Montreal classificatio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CAB6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8ACC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966A" w14:textId="128876EE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0.974</w:t>
            </w:r>
          </w:p>
        </w:tc>
      </w:tr>
      <w:tr w:rsidR="00050167" w:rsidRPr="00001E83" w14:paraId="32AC266E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2550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1 (Terminal ileum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4043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5 (3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07C8" w14:textId="4087A4E2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9 (2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5B66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04F25554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23A7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2 (Colon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8168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1 (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2E0D" w14:textId="343AF9FE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1 (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7632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0488C632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200D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3 (</w:t>
            </w:r>
            <w:proofErr w:type="spellStart"/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Ileocolon</w:t>
            </w:r>
            <w:proofErr w:type="spellEnd"/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76D3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10 (6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7045" w14:textId="75EDF712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22 (6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C4F5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3A89854A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21D1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4 (Upper GI modifie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0480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4 (2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7778" w14:textId="76FB1990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13 (4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0FB0" w14:textId="323179A4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0.386</w:t>
            </w:r>
          </w:p>
        </w:tc>
      </w:tr>
      <w:tr w:rsidR="00050167" w:rsidRPr="00001E83" w14:paraId="1571518B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441F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highlight w:val="yellow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sease location, final (Montreal classificatio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23BE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F8A0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12B4" w14:textId="08E44BCE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0.742</w:t>
            </w:r>
          </w:p>
        </w:tc>
      </w:tr>
      <w:tr w:rsidR="00050167" w:rsidRPr="00001E83" w14:paraId="328FD34C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0648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 L1 (Terminal ileum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C841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4 (2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461E" w14:textId="06FF6065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9 (2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EB4E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222ADB0E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DAC8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2 (Colon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1DA2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B275" w14:textId="72F8BF9E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1 (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0DD7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1C61D6EF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7BC7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3 (</w:t>
            </w:r>
            <w:proofErr w:type="spellStart"/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Ileocolon</w:t>
            </w:r>
            <w:proofErr w:type="spellEnd"/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7D61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12 (7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9DEC" w14:textId="71664BEF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22 (6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3C9B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17D30E7A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5362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4 (Upper GI modifier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B828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4 (2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C38D" w14:textId="4FA76E0F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13 (4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DD14" w14:textId="73A4B5CB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0.286</w:t>
            </w:r>
          </w:p>
        </w:tc>
      </w:tr>
      <w:tr w:rsidR="00050167" w:rsidRPr="00001E83" w14:paraId="698FE283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195E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erianal fistul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E3B9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E901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9911" w14:textId="4255A871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0.128</w:t>
            </w:r>
          </w:p>
        </w:tc>
      </w:tr>
      <w:tr w:rsidR="00050167" w:rsidRPr="00001E83" w14:paraId="7A16D14C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A46A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t diagno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54C6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8 (5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D060" w14:textId="706635B1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7 (2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BF4E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2E57FAF3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5921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ccurrence during follow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1F08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1 (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39CA" w14:textId="3157C16F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5 (1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E9F4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358EE8AE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16CC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2D68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7 (4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C973" w14:textId="1E011629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20 (6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FA67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66B22E48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3BF2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sease behavior at diagnosis (Montreal classificatio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84F5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A73D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88C8" w14:textId="3AB9C3BD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0.882</w:t>
            </w:r>
          </w:p>
        </w:tc>
      </w:tr>
      <w:tr w:rsidR="00050167" w:rsidRPr="00001E83" w14:paraId="3B89A6B3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60E3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1 (</w:t>
            </w:r>
            <w:proofErr w:type="spellStart"/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Nonstricturing</w:t>
            </w:r>
            <w:proofErr w:type="spellEnd"/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, nonpenetrating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D168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13 (8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8708" w14:textId="7B358A55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24 (7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084F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330EEA15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FF5D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2 (</w:t>
            </w:r>
            <w:proofErr w:type="spellStart"/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Stricturing</w:t>
            </w:r>
            <w:proofErr w:type="spellEnd"/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6090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1 (6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3C9F" w14:textId="6A0946CC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3 (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5E1A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0CB68F9A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EAEA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3 (Penetrating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F130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2 (1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CB01" w14:textId="74208BD0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5 (1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B5EA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1091E12D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C642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sease behavior, final (Montreal classificatio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BE79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0265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BFBE" w14:textId="26E20AB5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0.403</w:t>
            </w:r>
          </w:p>
        </w:tc>
      </w:tr>
      <w:tr w:rsidR="00050167" w:rsidRPr="00001E83" w14:paraId="6C8985E4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2648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1 (</w:t>
            </w:r>
            <w:proofErr w:type="spellStart"/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Nonstricturing</w:t>
            </w:r>
            <w:proofErr w:type="spellEnd"/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, nonpenetrating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7511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9 (5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F002" w14:textId="6F6DBD75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20 (6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469C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0253B546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7702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2 (</w:t>
            </w:r>
            <w:proofErr w:type="spellStart"/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Stricturing</w:t>
            </w:r>
            <w:proofErr w:type="spellEnd"/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793D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2 (1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208F" w14:textId="4CA3F5B0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7 (2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CA1E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04C08A3F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DFC5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3 (Penetrating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8241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5 (3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C17F" w14:textId="733C1E5E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5 (1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DC5C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001E83" w14:paraId="1C9C474E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37AD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cation hist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C8CF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6253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DBAD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0167" w:rsidRPr="00001E83" w14:paraId="49F25AFB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2B71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Steroi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590D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7 (4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411B" w14:textId="4D32B5E7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20 (6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8C89" w14:textId="4E5895AE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0.217</w:t>
            </w:r>
          </w:p>
        </w:tc>
      </w:tr>
      <w:tr w:rsidR="00050167" w:rsidRPr="00001E83" w14:paraId="73A9ACE6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28B8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Immunomodulato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1D5F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16 (10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892D" w14:textId="1AE48BDF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30 (9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37A6" w14:textId="2EB5B52C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0.307</w:t>
            </w:r>
          </w:p>
        </w:tc>
      </w:tr>
      <w:tr w:rsidR="00050167" w:rsidRPr="00001E83" w14:paraId="7ABAD44A" w14:textId="77777777" w:rsidTr="00950DBA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EC57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nti-tumor necrosis factor 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97F3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8 (5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3705" w14:textId="0D94EC8F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12 (3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8A77" w14:textId="1AF77151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0.408</w:t>
            </w:r>
          </w:p>
        </w:tc>
      </w:tr>
      <w:tr w:rsidR="00050167" w:rsidRPr="00001E83" w14:paraId="74D7919B" w14:textId="77777777" w:rsidTr="00950DB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0BA6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urgical outcom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C760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B99D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B318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0167" w:rsidRPr="00001E83" w14:paraId="7FD4B7A2" w14:textId="77777777" w:rsidTr="00950DBA">
        <w:trPr>
          <w:trHeight w:val="37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9EB1C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Bowel</w:t>
            </w: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rese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D5820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t>7 (43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C459" w14:textId="63F8A26F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8 (2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B8CC8" w14:textId="4F081BDE" w:rsidR="00050167" w:rsidRPr="00001E83" w:rsidRDefault="00071870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71870">
              <w:rPr>
                <w:rFonts w:ascii="Times New Roman" w:eastAsia="맑은 고딕" w:hAnsi="Times New Roman" w:cs="Times New Roman"/>
                <w:kern w:val="0"/>
                <w:sz w:val="22"/>
              </w:rPr>
              <w:t>0.186</w:t>
            </w:r>
          </w:p>
        </w:tc>
      </w:tr>
      <w:tr w:rsidR="00050167" w:rsidRPr="00001E83" w14:paraId="56B314D1" w14:textId="77777777" w:rsidTr="00950DBA">
        <w:trPr>
          <w:trHeight w:val="340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C008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01E83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GI, gastrointestinal; IBD, inflammatory bowel disease; UC, ulcerative colitis; BMI, body mass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C83F" w14:textId="77777777" w:rsidR="00050167" w:rsidRPr="00001E83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14:paraId="2F32808D" w14:textId="77777777" w:rsidR="00050167" w:rsidRDefault="00050167" w:rsidP="00050167">
      <w:pPr>
        <w:spacing w:line="480" w:lineRule="auto"/>
        <w:rPr>
          <w:rFonts w:ascii="Times New Roman" w:hAnsi="Times New Roman" w:cs="Times New Roman"/>
        </w:rPr>
        <w:sectPr w:rsidR="00050167" w:rsidSect="00591B2F">
          <w:headerReference w:type="default" r:id="rId10"/>
          <w:footerReference w:type="default" r:id="rId11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42"/>
        <w:gridCol w:w="1842"/>
        <w:gridCol w:w="2127"/>
        <w:gridCol w:w="1275"/>
      </w:tblGrid>
      <w:tr w:rsidR="00050167" w:rsidRPr="002305A9" w14:paraId="55CAA946" w14:textId="77777777" w:rsidTr="00950DBA">
        <w:trPr>
          <w:trHeight w:val="440"/>
        </w:trPr>
        <w:tc>
          <w:tcPr>
            <w:tcW w:w="9072" w:type="dxa"/>
            <w:gridSpan w:val="5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A66E8" w14:textId="3A340E2B" w:rsidR="00050167" w:rsidRPr="002305A9" w:rsidRDefault="00C3718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lastRenderedPageBreak/>
              <w:t>Supplementary t</w:t>
            </w:r>
            <w:r w:rsidR="0005016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ble</w:t>
            </w:r>
            <w:r w:rsidR="00050167"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4</w:t>
            </w:r>
            <w:r w:rsidR="00050167"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. </w:t>
            </w:r>
            <w:r w:rsidR="00050167"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Demographic and clinical characteristics of patients with obesity and </w:t>
            </w:r>
            <w:r w:rsidR="00245B06">
              <w:rPr>
                <w:rFonts w:ascii="Times New Roman" w:eastAsia="맑은 고딕" w:hAnsi="Times New Roman" w:cs="Times New Roman"/>
                <w:kern w:val="0"/>
                <w:sz w:val="22"/>
              </w:rPr>
              <w:t>normal weight patients</w:t>
            </w:r>
            <w:r w:rsidR="00050167"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: </w:t>
            </w:r>
            <w:r w:rsidR="00050167" w:rsidRPr="005C2BFC">
              <w:rPr>
                <w:rFonts w:ascii="Times New Roman" w:eastAsia="맑은 고딕" w:hAnsi="Times New Roman" w:cs="Times New Roman"/>
                <w:kern w:val="0"/>
                <w:sz w:val="22"/>
              </w:rPr>
              <w:t>Ulcerative colitis</w:t>
            </w:r>
          </w:p>
        </w:tc>
      </w:tr>
      <w:tr w:rsidR="00050167" w:rsidRPr="002305A9" w14:paraId="3D4DE300" w14:textId="77777777" w:rsidTr="00950DBA">
        <w:trPr>
          <w:trHeight w:val="350"/>
        </w:trPr>
        <w:tc>
          <w:tcPr>
            <w:tcW w:w="38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CB7D9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5DC5D" w14:textId="6E2871D5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Ulcerative colitis (BMI&gt;30</w:t>
            </w:r>
            <w:r w:rsidR="00C85FB0" w:rsidRPr="00C85FB0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C85FB0" w:rsidRPr="00C85FB0">
              <w:rPr>
                <w:rFonts w:ascii="Times New Roman" w:hAnsi="Times New Roman" w:cs="Times New Roman"/>
                <w:b/>
                <w:bCs/>
                <w:sz w:val="22"/>
              </w:rPr>
              <w:t>kg/m</w:t>
            </w:r>
            <w:r w:rsidR="00C85FB0" w:rsidRPr="00C85FB0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3E880" w14:textId="131A44AE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Ulcerative colitis </w:t>
            </w:r>
            <w:r w:rsidRPr="00C85FB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</w:t>
            </w:r>
            <w:r w:rsidR="006C79B6" w:rsidRPr="00C85FB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8.5</w:t>
            </w:r>
            <w:r w:rsidR="00C85FB0" w:rsidRPr="00C85FB0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="00C85FB0" w:rsidRPr="00C85FB0">
              <w:rPr>
                <w:rFonts w:ascii="Times New Roman" w:hAnsi="Times New Roman" w:cs="Times New Roman"/>
                <w:b/>
                <w:bCs/>
                <w:szCs w:val="20"/>
              </w:rPr>
              <w:t>kg/m</w:t>
            </w:r>
            <w:r w:rsidR="00C85FB0" w:rsidRPr="00C85FB0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  <w:r w:rsidR="006C79B6" w:rsidRPr="00C85FB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≤BMI≤25</w:t>
            </w:r>
            <w:r w:rsidR="00C85FB0" w:rsidRPr="00C85FB0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="00C85FB0" w:rsidRPr="00C85FB0">
              <w:rPr>
                <w:rFonts w:ascii="Times New Roman" w:hAnsi="Times New Roman" w:cs="Times New Roman"/>
                <w:b/>
                <w:bCs/>
                <w:szCs w:val="20"/>
              </w:rPr>
              <w:t>kg/m</w:t>
            </w:r>
            <w:r w:rsidR="00C85FB0" w:rsidRPr="00C85FB0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  <w:r w:rsidRPr="00C85FB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B5523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050167" w:rsidRPr="002305A9" w14:paraId="6E179AC6" w14:textId="77777777" w:rsidTr="00950DBA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552F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. of patient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D246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BE57" w14:textId="4C7C193E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F390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2305A9" w14:paraId="33D5EF73" w14:textId="77777777" w:rsidTr="00950DBA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985D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an BMI at diagnosis (range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FA22" w14:textId="1ED1259E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31.3 (30.3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37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B5BB" w14:textId="589CDE29" w:rsidR="00050167" w:rsidRPr="002305A9" w:rsidRDefault="00C3718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.2 (18.5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966F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2305A9" w14:paraId="3F980644" w14:textId="77777777" w:rsidTr="00950DBA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E16D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ale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D37C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21 (77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216D" w14:textId="511F0F65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53 (7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2339" w14:textId="021A68A6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0.708</w:t>
            </w:r>
          </w:p>
        </w:tc>
      </w:tr>
      <w:tr w:rsidR="00050167" w:rsidRPr="002305A9" w14:paraId="651E0C2F" w14:textId="77777777" w:rsidTr="00950DBA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4042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an age at diagnosis (range), y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a</w:t>
            </w: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10DA" w14:textId="1503BAD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42 (16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6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2BC1" w14:textId="4B238BD1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42 (16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3333" w14:textId="6721A19A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0.227</w:t>
            </w:r>
          </w:p>
        </w:tc>
      </w:tr>
      <w:tr w:rsidR="00050167" w:rsidRPr="002305A9" w14:paraId="46589D63" w14:textId="77777777" w:rsidTr="00950DBA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4D0D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an interval from onset to diagnosis (range), mo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th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CDBA" w14:textId="2DB7B63B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2.1 (0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24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48E3" w14:textId="7BD6BF16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3.3 (0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6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1118" w14:textId="7818B45D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0.018</w:t>
            </w:r>
          </w:p>
        </w:tc>
      </w:tr>
      <w:tr w:rsidR="00050167" w:rsidRPr="002305A9" w14:paraId="21311C1B" w14:textId="77777777" w:rsidTr="00950DBA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A65F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an follow-up after diagnosis of IBD (months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6852" w14:textId="786D9E08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73 (2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15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FB83" w14:textId="2054A09B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58.0 (0.7</w:t>
            </w:r>
            <w:r w:rsidR="00C922DF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15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B5BF" w14:textId="3E76FE56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0.018</w:t>
            </w:r>
          </w:p>
        </w:tc>
      </w:tr>
      <w:tr w:rsidR="00050167" w:rsidRPr="002305A9" w14:paraId="49CECE5A" w14:textId="77777777" w:rsidTr="00950DBA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08BA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moking status at diagnosis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CE5E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BD4B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DB95" w14:textId="7510FBE4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0.205</w:t>
            </w:r>
          </w:p>
        </w:tc>
      </w:tr>
      <w:tr w:rsidR="00050167" w:rsidRPr="002305A9" w14:paraId="10648044" w14:textId="77777777" w:rsidTr="00950DB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29D7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urrent smokers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DA19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7 (25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C561" w14:textId="18EBEC5F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15 (2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DAF9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2305A9" w14:paraId="68A0559B" w14:textId="77777777" w:rsidTr="00950DBA">
        <w:trPr>
          <w:trHeight w:val="34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6347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x-smokers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8BEF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7 (25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3474" w14:textId="4B576E8C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24 (3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1DCF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2305A9" w14:paraId="34CB5347" w14:textId="77777777" w:rsidTr="00950DB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F91E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ever-smokers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DD9F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13 (48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01EA" w14:textId="60BC5878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34 (4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5017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2305A9" w14:paraId="2657A115" w14:textId="77777777" w:rsidTr="00950DBA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AB39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UC extent (at diagnosis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A124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D09A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546C" w14:textId="6A5751C8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0.751</w:t>
            </w:r>
          </w:p>
        </w:tc>
      </w:tr>
      <w:tr w:rsidR="00050167" w:rsidRPr="002305A9" w14:paraId="60954B9D" w14:textId="77777777" w:rsidTr="00950DB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610C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Proctitis</w:t>
            </w: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C89A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12 (44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7B1D" w14:textId="693947CC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34 (4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BFBC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2305A9" w14:paraId="6C4B0544" w14:textId="77777777" w:rsidTr="00950DB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A857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Left-sided colitis</w:t>
            </w: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F76E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8 (29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3165" w14:textId="0FAD060E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19 (2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C1E3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2305A9" w14:paraId="6CC4F6F9" w14:textId="77777777" w:rsidTr="00950DB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FFCF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Extensive colitis</w:t>
            </w: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76A7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7 (25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9EF7" w14:textId="742A3FC8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20 (27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2957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2305A9" w14:paraId="6595DBA5" w14:textId="77777777" w:rsidTr="00950DBA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9EC6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UC extent (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worst </w:t>
            </w: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ver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F68F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A39E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ABCF" w14:textId="49B08E5F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0.872</w:t>
            </w:r>
          </w:p>
        </w:tc>
      </w:tr>
      <w:tr w:rsidR="00050167" w:rsidRPr="002305A9" w14:paraId="75398634" w14:textId="77777777" w:rsidTr="00950DB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32AA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Proctitis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88E9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10 (3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34B9" w14:textId="26C87AEE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29 (3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947E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2305A9" w14:paraId="20C41C88" w14:textId="77777777" w:rsidTr="00950DB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7054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eft-sided colitis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0EAD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10 (3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B341" w14:textId="402380A2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18 (24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8522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2305A9" w14:paraId="029549A6" w14:textId="77777777" w:rsidTr="00950DB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4335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 Extensive colitis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0BC4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7 (25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2AEE" w14:textId="11F72BED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26 (3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C64E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0167" w:rsidRPr="002305A9" w14:paraId="3FF3F233" w14:textId="77777777" w:rsidTr="00950DB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1855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cation histor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431B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4590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8E97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0167" w:rsidRPr="002305A9" w14:paraId="3EF9C2DF" w14:textId="77777777" w:rsidTr="00950DBA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62FA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Steroid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B921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8 (29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1C8E" w14:textId="0E5E3115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31 (4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26D7" w14:textId="222BA961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0.169</w:t>
            </w:r>
          </w:p>
        </w:tc>
      </w:tr>
      <w:tr w:rsidR="00050167" w:rsidRPr="002305A9" w14:paraId="18A49859" w14:textId="77777777" w:rsidTr="00950DBA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CAC5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Immunomodulator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8E4D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3 (11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1CA8" w14:textId="17BDBF8D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20 (27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1619" w14:textId="610AD18D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0.289</w:t>
            </w:r>
          </w:p>
        </w:tc>
      </w:tr>
      <w:tr w:rsidR="00050167" w:rsidRPr="002305A9" w14:paraId="6C8FF4B6" w14:textId="77777777" w:rsidTr="00950DBA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4AF2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nti-tumor necrosis factor therap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2419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1 (3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8211" w14:textId="10087166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11 (1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7561" w14:textId="68CF6C80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0.751</w:t>
            </w:r>
          </w:p>
        </w:tc>
      </w:tr>
      <w:tr w:rsidR="00050167" w:rsidRPr="002305A9" w14:paraId="6C5C907D" w14:textId="77777777" w:rsidTr="00950DB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C83A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urgical outcome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384D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DD02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5318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0167" w:rsidRPr="002305A9" w14:paraId="2903D2EB" w14:textId="77777777" w:rsidTr="00950DBA">
        <w:trPr>
          <w:trHeight w:val="37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00445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olectom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0A476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1EABC" w14:textId="058B4D53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4 (5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6D3B1" w14:textId="7144F930" w:rsidR="00050167" w:rsidRPr="002305A9" w:rsidRDefault="00245B06" w:rsidP="00950D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45B06">
              <w:rPr>
                <w:rFonts w:ascii="Times New Roman" w:eastAsia="맑은 고딕" w:hAnsi="Times New Roman" w:cs="Times New Roman"/>
                <w:kern w:val="0"/>
                <w:sz w:val="22"/>
              </w:rPr>
              <w:t>0.069</w:t>
            </w:r>
          </w:p>
        </w:tc>
      </w:tr>
      <w:tr w:rsidR="00050167" w:rsidRPr="002305A9" w14:paraId="1163AD29" w14:textId="77777777" w:rsidTr="00950DBA">
        <w:trPr>
          <w:trHeight w:val="340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52E3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05A9">
              <w:rPr>
                <w:rFonts w:ascii="Times New Roman" w:eastAsia="맑은 고딕" w:hAnsi="Times New Roman" w:cs="Times New Roman"/>
                <w:kern w:val="0"/>
                <w:sz w:val="22"/>
              </w:rPr>
              <w:t>GI, gastrointestinal; IBD, inflammatory bowel disease; UC, ulcerative colitis; BMI, body mass ind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8AAB" w14:textId="77777777" w:rsidR="00050167" w:rsidRPr="002305A9" w:rsidRDefault="00050167" w:rsidP="00950D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14:paraId="18F04181" w14:textId="25873848" w:rsidR="00235DE8" w:rsidRPr="00081FB0" w:rsidRDefault="00235DE8" w:rsidP="00081FB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235DE8" w:rsidRPr="00081FB0" w:rsidSect="005C3E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F1307" w14:textId="77777777" w:rsidR="00851C6E" w:rsidRDefault="00851C6E" w:rsidP="00230555">
      <w:pPr>
        <w:spacing w:after="0" w:line="240" w:lineRule="auto"/>
      </w:pPr>
      <w:r>
        <w:separator/>
      </w:r>
    </w:p>
  </w:endnote>
  <w:endnote w:type="continuationSeparator" w:id="0">
    <w:p w14:paraId="29970EE9" w14:textId="77777777" w:rsidR="00851C6E" w:rsidRDefault="00851C6E" w:rsidP="00230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5137127"/>
      <w:docPartObj>
        <w:docPartGallery w:val="Page Numbers (Bottom of Page)"/>
        <w:docPartUnique/>
      </w:docPartObj>
    </w:sdtPr>
    <w:sdtEndPr/>
    <w:sdtContent>
      <w:p w14:paraId="41A6E3C6" w14:textId="495FF9DE" w:rsidR="003E5565" w:rsidRPr="005325D5" w:rsidRDefault="003E5565">
        <w:pPr>
          <w:pStyle w:val="a5"/>
          <w:jc w:val="center"/>
        </w:pPr>
        <w:r w:rsidRPr="005325D5">
          <w:fldChar w:fldCharType="begin"/>
        </w:r>
        <w:r w:rsidRPr="005325D5">
          <w:instrText>PAGE   \* MERGEFORMAT</w:instrText>
        </w:r>
        <w:r w:rsidRPr="005325D5">
          <w:fldChar w:fldCharType="separate"/>
        </w:r>
        <w:r w:rsidR="00F31BAD">
          <w:rPr>
            <w:noProof/>
          </w:rPr>
          <w:t>2</w:t>
        </w:r>
        <w:r w:rsidRPr="005325D5">
          <w:fldChar w:fldCharType="end"/>
        </w:r>
      </w:p>
    </w:sdtContent>
  </w:sdt>
  <w:p w14:paraId="3A7CFC9F" w14:textId="77777777" w:rsidR="003E5565" w:rsidRPr="005325D5" w:rsidRDefault="003E556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2018796"/>
      <w:docPartObj>
        <w:docPartGallery w:val="Page Numbers (Bottom of Page)"/>
        <w:docPartUnique/>
      </w:docPartObj>
    </w:sdtPr>
    <w:sdtEndPr/>
    <w:sdtContent>
      <w:p w14:paraId="76E7452D" w14:textId="77777777" w:rsidR="00050167" w:rsidRPr="005325D5" w:rsidRDefault="00050167">
        <w:pPr>
          <w:pStyle w:val="a5"/>
          <w:jc w:val="center"/>
        </w:pPr>
        <w:r w:rsidRPr="005325D5">
          <w:fldChar w:fldCharType="begin"/>
        </w:r>
        <w:r w:rsidRPr="005325D5">
          <w:instrText>PAGE   \* MERGEFORMAT</w:instrText>
        </w:r>
        <w:r w:rsidRPr="005325D5">
          <w:fldChar w:fldCharType="separate"/>
        </w:r>
        <w:r>
          <w:rPr>
            <w:noProof/>
          </w:rPr>
          <w:t>2</w:t>
        </w:r>
        <w:r w:rsidRPr="005325D5">
          <w:fldChar w:fldCharType="end"/>
        </w:r>
      </w:p>
    </w:sdtContent>
  </w:sdt>
  <w:p w14:paraId="2155D7DF" w14:textId="77777777" w:rsidR="00050167" w:rsidRPr="005325D5" w:rsidRDefault="0005016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FC6F0" w14:textId="77777777" w:rsidR="00851C6E" w:rsidRDefault="00851C6E" w:rsidP="00230555">
      <w:pPr>
        <w:spacing w:after="0" w:line="240" w:lineRule="auto"/>
      </w:pPr>
      <w:r>
        <w:separator/>
      </w:r>
    </w:p>
  </w:footnote>
  <w:footnote w:type="continuationSeparator" w:id="0">
    <w:p w14:paraId="1D4C1C0C" w14:textId="77777777" w:rsidR="00851C6E" w:rsidRDefault="00851C6E" w:rsidP="002305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D3FBA" w14:textId="77777777" w:rsidR="003E5565" w:rsidRPr="005325D5" w:rsidRDefault="003E5565">
    <w:pPr>
      <w:pStyle w:val="a4"/>
      <w:jc w:val="right"/>
    </w:pPr>
  </w:p>
  <w:p w14:paraId="0F62A661" w14:textId="77777777" w:rsidR="003E5565" w:rsidRPr="005325D5" w:rsidRDefault="003E5565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FD67B" w14:textId="77777777" w:rsidR="00050167" w:rsidRPr="005325D5" w:rsidRDefault="00050167">
    <w:pPr>
      <w:pStyle w:val="a4"/>
      <w:jc w:val="right"/>
    </w:pPr>
  </w:p>
  <w:p w14:paraId="71F410C9" w14:textId="77777777" w:rsidR="00050167" w:rsidRPr="005325D5" w:rsidRDefault="00050167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026972"/>
    <w:multiLevelType w:val="hybridMultilevel"/>
    <w:tmpl w:val="CBCCE19A"/>
    <w:lvl w:ilvl="0" w:tplc="FF863E2E">
      <w:start w:val="1"/>
      <w:numFmt w:val="decimal"/>
      <w:lvlText w:val="%1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MzMzMTU0szA0NbVQ0lEKTi0uzszPAykwqgUA2aEMp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astroenterol Hepatol(0815-9319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fesz2arp5d9iezv015sevb9525wvstxr0f&quot;&gt;My EndNote Library&lt;record-ids&gt;&lt;item&gt;499&lt;/item&gt;&lt;item&gt;500&lt;/item&gt;&lt;item&gt;502&lt;/item&gt;&lt;item&gt;504&lt;/item&gt;&lt;item&gt;505&lt;/item&gt;&lt;item&gt;506&lt;/item&gt;&lt;item&gt;507&lt;/item&gt;&lt;item&gt;508&lt;/item&gt;&lt;item&gt;509&lt;/item&gt;&lt;item&gt;510&lt;/item&gt;&lt;item&gt;512&lt;/item&gt;&lt;item&gt;513&lt;/item&gt;&lt;item&gt;515&lt;/item&gt;&lt;item&gt;517&lt;/item&gt;&lt;item&gt;529&lt;/item&gt;&lt;item&gt;532&lt;/item&gt;&lt;item&gt;533&lt;/item&gt;&lt;item&gt;534&lt;/item&gt;&lt;item&gt;535&lt;/item&gt;&lt;item&gt;536&lt;/item&gt;&lt;item&gt;537&lt;/item&gt;&lt;item&gt;538&lt;/item&gt;&lt;item&gt;539&lt;/item&gt;&lt;item&gt;540&lt;/item&gt;&lt;item&gt;543&lt;/item&gt;&lt;item&gt;544&lt;/item&gt;&lt;item&gt;545&lt;/item&gt;&lt;item&gt;546&lt;/item&gt;&lt;item&gt;547&lt;/item&gt;&lt;item&gt;548&lt;/item&gt;&lt;item&gt;549&lt;/item&gt;&lt;item&gt;550&lt;/item&gt;&lt;item&gt;552&lt;/item&gt;&lt;item&gt;553&lt;/item&gt;&lt;item&gt;578&lt;/item&gt;&lt;item&gt;579&lt;/item&gt;&lt;item&gt;580&lt;/item&gt;&lt;/record-ids&gt;&lt;/item&gt;&lt;/Libraries&gt;"/>
    <w:docVar w:name="intellisampler_rd 37" w:val="37"/>
    <w:docVar w:name="intellisampler_rd 38" w:val="38"/>
    <w:docVar w:name="intellisampler_rd 42" w:val="42"/>
    <w:docVar w:name="intellisampler_rd 43" w:val="43"/>
    <w:docVar w:name="intellisampler_rd 55" w:val="55"/>
    <w:docVar w:name="intellisampler_rd 66" w:val="66"/>
    <w:docVar w:name="intellisampler_rd 67" w:val="67"/>
    <w:docVar w:name="intellisampler_rt 1" w:val="1"/>
    <w:docVar w:name="intellisampler_rt 10" w:val="10"/>
    <w:docVar w:name="intellisampler_rt 11" w:val="11"/>
    <w:docVar w:name="intellisampler_rt 12" w:val="12"/>
    <w:docVar w:name="intellisampler_rt 13" w:val="13"/>
    <w:docVar w:name="intellisampler_rt 14" w:val="14"/>
    <w:docVar w:name="intellisampler_rt 15" w:val="15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27" w:val="27"/>
    <w:docVar w:name="intellisampler_rt 28" w:val="28"/>
    <w:docVar w:name="intellisampler_rt 29" w:val="29"/>
    <w:docVar w:name="intellisampler_rt 3" w:val="3"/>
    <w:docVar w:name="intellisampler_rt 30" w:val="30"/>
    <w:docVar w:name="intellisampler_rt 31" w:val="31"/>
    <w:docVar w:name="intellisampler_rt 32" w:val="32"/>
    <w:docVar w:name="intellisampler_rt 33" w:val="33"/>
    <w:docVar w:name="intellisampler_rt 4" w:val="4"/>
    <w:docVar w:name="intellisampler_rt 5" w:val="5"/>
    <w:docVar w:name="intellisampler_rt 6" w:val="6"/>
    <w:docVar w:name="intellisampler_rt 68" w:val="68"/>
    <w:docVar w:name="intellisampler_rt 69" w:val="69"/>
    <w:docVar w:name="intellisampler_rt 7" w:val="7"/>
    <w:docVar w:name="intellisampler_rt 70" w:val="70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s_review_method" w:val="Normal"/>
    <w:docVar w:name="is_sampling_method" w:val="categorical"/>
  </w:docVars>
  <w:rsids>
    <w:rsidRoot w:val="001079CC"/>
    <w:rsid w:val="00000F7B"/>
    <w:rsid w:val="00020953"/>
    <w:rsid w:val="000269D0"/>
    <w:rsid w:val="000319C6"/>
    <w:rsid w:val="000479AA"/>
    <w:rsid w:val="00050167"/>
    <w:rsid w:val="000510E0"/>
    <w:rsid w:val="00052F5A"/>
    <w:rsid w:val="0005726E"/>
    <w:rsid w:val="00061C3E"/>
    <w:rsid w:val="00066430"/>
    <w:rsid w:val="00071870"/>
    <w:rsid w:val="00074103"/>
    <w:rsid w:val="000813C7"/>
    <w:rsid w:val="00081FB0"/>
    <w:rsid w:val="00087E80"/>
    <w:rsid w:val="0009030F"/>
    <w:rsid w:val="000905C2"/>
    <w:rsid w:val="00090C11"/>
    <w:rsid w:val="00093422"/>
    <w:rsid w:val="00094D9B"/>
    <w:rsid w:val="000A1786"/>
    <w:rsid w:val="000B2A94"/>
    <w:rsid w:val="000B3646"/>
    <w:rsid w:val="000B6E10"/>
    <w:rsid w:val="000C1247"/>
    <w:rsid w:val="000C2DD2"/>
    <w:rsid w:val="000C48E8"/>
    <w:rsid w:val="000C521B"/>
    <w:rsid w:val="000D01AA"/>
    <w:rsid w:val="000D248F"/>
    <w:rsid w:val="000D7629"/>
    <w:rsid w:val="000E15C9"/>
    <w:rsid w:val="000E4C3C"/>
    <w:rsid w:val="000F787A"/>
    <w:rsid w:val="00101DD9"/>
    <w:rsid w:val="00104317"/>
    <w:rsid w:val="001079CC"/>
    <w:rsid w:val="001107C3"/>
    <w:rsid w:val="00114DDB"/>
    <w:rsid w:val="00116D80"/>
    <w:rsid w:val="001243FC"/>
    <w:rsid w:val="001260C0"/>
    <w:rsid w:val="00130FDC"/>
    <w:rsid w:val="0013257A"/>
    <w:rsid w:val="00136009"/>
    <w:rsid w:val="001371F3"/>
    <w:rsid w:val="00142BCD"/>
    <w:rsid w:val="001446FB"/>
    <w:rsid w:val="00160C8C"/>
    <w:rsid w:val="00175973"/>
    <w:rsid w:val="00175E82"/>
    <w:rsid w:val="00177E2B"/>
    <w:rsid w:val="001804F6"/>
    <w:rsid w:val="001826D1"/>
    <w:rsid w:val="00183B7C"/>
    <w:rsid w:val="00183D7D"/>
    <w:rsid w:val="0018602A"/>
    <w:rsid w:val="0019151B"/>
    <w:rsid w:val="00192507"/>
    <w:rsid w:val="00193517"/>
    <w:rsid w:val="00193E32"/>
    <w:rsid w:val="001A204E"/>
    <w:rsid w:val="001A248C"/>
    <w:rsid w:val="001A2BE8"/>
    <w:rsid w:val="001B4843"/>
    <w:rsid w:val="001C0369"/>
    <w:rsid w:val="001C07AD"/>
    <w:rsid w:val="001C4600"/>
    <w:rsid w:val="001C7584"/>
    <w:rsid w:val="001D0E13"/>
    <w:rsid w:val="001D3FC7"/>
    <w:rsid w:val="001D40C3"/>
    <w:rsid w:val="001E163A"/>
    <w:rsid w:val="001E3D24"/>
    <w:rsid w:val="001E429B"/>
    <w:rsid w:val="001E55BC"/>
    <w:rsid w:val="002002D6"/>
    <w:rsid w:val="00201BF2"/>
    <w:rsid w:val="00211CC2"/>
    <w:rsid w:val="002124CC"/>
    <w:rsid w:val="002170E8"/>
    <w:rsid w:val="0022162A"/>
    <w:rsid w:val="00222436"/>
    <w:rsid w:val="00223B9F"/>
    <w:rsid w:val="00230555"/>
    <w:rsid w:val="00231224"/>
    <w:rsid w:val="002337EE"/>
    <w:rsid w:val="00235DE8"/>
    <w:rsid w:val="00240E70"/>
    <w:rsid w:val="00245B06"/>
    <w:rsid w:val="002479FD"/>
    <w:rsid w:val="00260EF3"/>
    <w:rsid w:val="00264C54"/>
    <w:rsid w:val="00276112"/>
    <w:rsid w:val="0028047A"/>
    <w:rsid w:val="00283051"/>
    <w:rsid w:val="00285C98"/>
    <w:rsid w:val="00286090"/>
    <w:rsid w:val="00295774"/>
    <w:rsid w:val="00296E91"/>
    <w:rsid w:val="002A09CE"/>
    <w:rsid w:val="002A1E42"/>
    <w:rsid w:val="002A5ED4"/>
    <w:rsid w:val="002B075E"/>
    <w:rsid w:val="002B0EE6"/>
    <w:rsid w:val="002B2C62"/>
    <w:rsid w:val="002C415A"/>
    <w:rsid w:val="002C6469"/>
    <w:rsid w:val="002C69BD"/>
    <w:rsid w:val="002C70FB"/>
    <w:rsid w:val="002D03BD"/>
    <w:rsid w:val="002D175B"/>
    <w:rsid w:val="002D41C0"/>
    <w:rsid w:val="002E4F95"/>
    <w:rsid w:val="002F01EA"/>
    <w:rsid w:val="002F19B3"/>
    <w:rsid w:val="002F44E8"/>
    <w:rsid w:val="00322BFB"/>
    <w:rsid w:val="00324DEC"/>
    <w:rsid w:val="003315CE"/>
    <w:rsid w:val="00343E5D"/>
    <w:rsid w:val="00350333"/>
    <w:rsid w:val="0035469B"/>
    <w:rsid w:val="003553C2"/>
    <w:rsid w:val="00356C37"/>
    <w:rsid w:val="0035786D"/>
    <w:rsid w:val="00360B9A"/>
    <w:rsid w:val="00373BE4"/>
    <w:rsid w:val="00375F1F"/>
    <w:rsid w:val="003827D4"/>
    <w:rsid w:val="00385937"/>
    <w:rsid w:val="00390BA4"/>
    <w:rsid w:val="00391A30"/>
    <w:rsid w:val="00392166"/>
    <w:rsid w:val="003B4AA0"/>
    <w:rsid w:val="003B4CC6"/>
    <w:rsid w:val="003B7737"/>
    <w:rsid w:val="003C48F8"/>
    <w:rsid w:val="003C6159"/>
    <w:rsid w:val="003C72C2"/>
    <w:rsid w:val="003D2D61"/>
    <w:rsid w:val="003D2E82"/>
    <w:rsid w:val="003D4D74"/>
    <w:rsid w:val="003D6DD7"/>
    <w:rsid w:val="003E2B49"/>
    <w:rsid w:val="003E5565"/>
    <w:rsid w:val="003E6E2B"/>
    <w:rsid w:val="003F3756"/>
    <w:rsid w:val="003F4D37"/>
    <w:rsid w:val="00402B56"/>
    <w:rsid w:val="0040605A"/>
    <w:rsid w:val="00406AC6"/>
    <w:rsid w:val="00410C31"/>
    <w:rsid w:val="0041293B"/>
    <w:rsid w:val="00432B07"/>
    <w:rsid w:val="00445EC6"/>
    <w:rsid w:val="00447428"/>
    <w:rsid w:val="00451696"/>
    <w:rsid w:val="00451F18"/>
    <w:rsid w:val="00453AE2"/>
    <w:rsid w:val="00456C72"/>
    <w:rsid w:val="0046472F"/>
    <w:rsid w:val="004669AC"/>
    <w:rsid w:val="004773B5"/>
    <w:rsid w:val="00477F25"/>
    <w:rsid w:val="0048749D"/>
    <w:rsid w:val="00490B11"/>
    <w:rsid w:val="0049121B"/>
    <w:rsid w:val="004A180F"/>
    <w:rsid w:val="004A660C"/>
    <w:rsid w:val="004A7C72"/>
    <w:rsid w:val="004B3CCE"/>
    <w:rsid w:val="004C270F"/>
    <w:rsid w:val="004C2F62"/>
    <w:rsid w:val="004C52F8"/>
    <w:rsid w:val="004C632D"/>
    <w:rsid w:val="004C6CD2"/>
    <w:rsid w:val="004C7DDF"/>
    <w:rsid w:val="004D7F96"/>
    <w:rsid w:val="004E2EA6"/>
    <w:rsid w:val="004E471C"/>
    <w:rsid w:val="004E65F0"/>
    <w:rsid w:val="004F33C7"/>
    <w:rsid w:val="00513208"/>
    <w:rsid w:val="00516801"/>
    <w:rsid w:val="00520DA1"/>
    <w:rsid w:val="0052537C"/>
    <w:rsid w:val="00525DE3"/>
    <w:rsid w:val="005325D5"/>
    <w:rsid w:val="00546417"/>
    <w:rsid w:val="00551217"/>
    <w:rsid w:val="00552886"/>
    <w:rsid w:val="00567C5E"/>
    <w:rsid w:val="0058605A"/>
    <w:rsid w:val="00591B0C"/>
    <w:rsid w:val="005B0F5D"/>
    <w:rsid w:val="005B151C"/>
    <w:rsid w:val="005B2497"/>
    <w:rsid w:val="005B71EB"/>
    <w:rsid w:val="005C02B6"/>
    <w:rsid w:val="005C3BF0"/>
    <w:rsid w:val="005C3E08"/>
    <w:rsid w:val="005D1497"/>
    <w:rsid w:val="005D1BB2"/>
    <w:rsid w:val="005D272E"/>
    <w:rsid w:val="005D4482"/>
    <w:rsid w:val="005D66AC"/>
    <w:rsid w:val="005E2CD0"/>
    <w:rsid w:val="005E3F1E"/>
    <w:rsid w:val="005E4A8E"/>
    <w:rsid w:val="005F1451"/>
    <w:rsid w:val="005F2764"/>
    <w:rsid w:val="005F443C"/>
    <w:rsid w:val="005F6B5A"/>
    <w:rsid w:val="00610499"/>
    <w:rsid w:val="0061084F"/>
    <w:rsid w:val="00612FB1"/>
    <w:rsid w:val="00614F42"/>
    <w:rsid w:val="00624CDD"/>
    <w:rsid w:val="00630BE9"/>
    <w:rsid w:val="00633FB3"/>
    <w:rsid w:val="006379DB"/>
    <w:rsid w:val="00644446"/>
    <w:rsid w:val="006450D5"/>
    <w:rsid w:val="00651398"/>
    <w:rsid w:val="006525C3"/>
    <w:rsid w:val="006553D7"/>
    <w:rsid w:val="00655478"/>
    <w:rsid w:val="00655F17"/>
    <w:rsid w:val="0066599B"/>
    <w:rsid w:val="00665F0C"/>
    <w:rsid w:val="0066621D"/>
    <w:rsid w:val="006709C2"/>
    <w:rsid w:val="0067128F"/>
    <w:rsid w:val="00675D1C"/>
    <w:rsid w:val="006822C9"/>
    <w:rsid w:val="006862BA"/>
    <w:rsid w:val="00696158"/>
    <w:rsid w:val="006A6C61"/>
    <w:rsid w:val="006B31D3"/>
    <w:rsid w:val="006B4066"/>
    <w:rsid w:val="006B6EF4"/>
    <w:rsid w:val="006C145D"/>
    <w:rsid w:val="006C40B8"/>
    <w:rsid w:val="006C656A"/>
    <w:rsid w:val="006C71FC"/>
    <w:rsid w:val="006C79B6"/>
    <w:rsid w:val="006D01D4"/>
    <w:rsid w:val="006D72A2"/>
    <w:rsid w:val="006E360A"/>
    <w:rsid w:val="006F0774"/>
    <w:rsid w:val="006F2A0C"/>
    <w:rsid w:val="007025BD"/>
    <w:rsid w:val="00703C31"/>
    <w:rsid w:val="007043CD"/>
    <w:rsid w:val="00704FBA"/>
    <w:rsid w:val="00706D6E"/>
    <w:rsid w:val="0071244D"/>
    <w:rsid w:val="007132E8"/>
    <w:rsid w:val="00724A3E"/>
    <w:rsid w:val="00730D31"/>
    <w:rsid w:val="0073336A"/>
    <w:rsid w:val="00735A46"/>
    <w:rsid w:val="00736693"/>
    <w:rsid w:val="00736783"/>
    <w:rsid w:val="00753C1D"/>
    <w:rsid w:val="007563DE"/>
    <w:rsid w:val="007622A0"/>
    <w:rsid w:val="007707C1"/>
    <w:rsid w:val="00780D02"/>
    <w:rsid w:val="007850E8"/>
    <w:rsid w:val="00786BEE"/>
    <w:rsid w:val="007870FD"/>
    <w:rsid w:val="00791168"/>
    <w:rsid w:val="007968EF"/>
    <w:rsid w:val="00797578"/>
    <w:rsid w:val="007A3E96"/>
    <w:rsid w:val="007A511B"/>
    <w:rsid w:val="007A7594"/>
    <w:rsid w:val="007B3D5D"/>
    <w:rsid w:val="007C1F5C"/>
    <w:rsid w:val="007C6C75"/>
    <w:rsid w:val="007D1628"/>
    <w:rsid w:val="007E1490"/>
    <w:rsid w:val="007E1CFB"/>
    <w:rsid w:val="007E2845"/>
    <w:rsid w:val="007E415C"/>
    <w:rsid w:val="007E56EF"/>
    <w:rsid w:val="007F0CF6"/>
    <w:rsid w:val="007F1828"/>
    <w:rsid w:val="007F3E4F"/>
    <w:rsid w:val="008025B4"/>
    <w:rsid w:val="008040C0"/>
    <w:rsid w:val="008043FD"/>
    <w:rsid w:val="008048F4"/>
    <w:rsid w:val="008135D5"/>
    <w:rsid w:val="00821EB2"/>
    <w:rsid w:val="00823269"/>
    <w:rsid w:val="0082754F"/>
    <w:rsid w:val="0083206F"/>
    <w:rsid w:val="00836AC0"/>
    <w:rsid w:val="008377BF"/>
    <w:rsid w:val="00840017"/>
    <w:rsid w:val="008421DD"/>
    <w:rsid w:val="008440F3"/>
    <w:rsid w:val="00846A97"/>
    <w:rsid w:val="00846B1E"/>
    <w:rsid w:val="00851C6E"/>
    <w:rsid w:val="008535A4"/>
    <w:rsid w:val="00853CB5"/>
    <w:rsid w:val="00860654"/>
    <w:rsid w:val="00861476"/>
    <w:rsid w:val="0086312C"/>
    <w:rsid w:val="00864104"/>
    <w:rsid w:val="00865B4B"/>
    <w:rsid w:val="008666B9"/>
    <w:rsid w:val="00867DA1"/>
    <w:rsid w:val="008849A8"/>
    <w:rsid w:val="008851F8"/>
    <w:rsid w:val="00890E9F"/>
    <w:rsid w:val="00892236"/>
    <w:rsid w:val="008A0F6B"/>
    <w:rsid w:val="008A1143"/>
    <w:rsid w:val="008A18EE"/>
    <w:rsid w:val="008A3F2B"/>
    <w:rsid w:val="008A3F55"/>
    <w:rsid w:val="008A4F3F"/>
    <w:rsid w:val="008B06B1"/>
    <w:rsid w:val="008C32E4"/>
    <w:rsid w:val="008D1C8C"/>
    <w:rsid w:val="008D37E3"/>
    <w:rsid w:val="008E6002"/>
    <w:rsid w:val="008E77F8"/>
    <w:rsid w:val="008F0115"/>
    <w:rsid w:val="008F01E1"/>
    <w:rsid w:val="008F1E9F"/>
    <w:rsid w:val="008F3D87"/>
    <w:rsid w:val="009000B7"/>
    <w:rsid w:val="0090147B"/>
    <w:rsid w:val="009032D8"/>
    <w:rsid w:val="00907A79"/>
    <w:rsid w:val="009104D3"/>
    <w:rsid w:val="00920885"/>
    <w:rsid w:val="00931C0D"/>
    <w:rsid w:val="0093673F"/>
    <w:rsid w:val="0094276D"/>
    <w:rsid w:val="0094426E"/>
    <w:rsid w:val="00952986"/>
    <w:rsid w:val="0095550E"/>
    <w:rsid w:val="00960087"/>
    <w:rsid w:val="009677AF"/>
    <w:rsid w:val="0097059C"/>
    <w:rsid w:val="0097387D"/>
    <w:rsid w:val="0097485D"/>
    <w:rsid w:val="00981678"/>
    <w:rsid w:val="00982BA5"/>
    <w:rsid w:val="00983814"/>
    <w:rsid w:val="00986A18"/>
    <w:rsid w:val="0098710F"/>
    <w:rsid w:val="009972B8"/>
    <w:rsid w:val="009B142A"/>
    <w:rsid w:val="009B49A2"/>
    <w:rsid w:val="009B6571"/>
    <w:rsid w:val="009C26B1"/>
    <w:rsid w:val="009C309E"/>
    <w:rsid w:val="009C4C5B"/>
    <w:rsid w:val="009C54C6"/>
    <w:rsid w:val="009D02BB"/>
    <w:rsid w:val="009D590D"/>
    <w:rsid w:val="009D5E97"/>
    <w:rsid w:val="009D7EA7"/>
    <w:rsid w:val="009E26FF"/>
    <w:rsid w:val="009F2696"/>
    <w:rsid w:val="00A0245F"/>
    <w:rsid w:val="00A1410B"/>
    <w:rsid w:val="00A21543"/>
    <w:rsid w:val="00A24801"/>
    <w:rsid w:val="00A26818"/>
    <w:rsid w:val="00A31C2E"/>
    <w:rsid w:val="00A348AE"/>
    <w:rsid w:val="00A41D72"/>
    <w:rsid w:val="00A471F8"/>
    <w:rsid w:val="00A51DC0"/>
    <w:rsid w:val="00A53EFE"/>
    <w:rsid w:val="00A57B4F"/>
    <w:rsid w:val="00A626A9"/>
    <w:rsid w:val="00A63112"/>
    <w:rsid w:val="00A74056"/>
    <w:rsid w:val="00A74257"/>
    <w:rsid w:val="00A7770C"/>
    <w:rsid w:val="00A77C62"/>
    <w:rsid w:val="00A8285D"/>
    <w:rsid w:val="00A8641F"/>
    <w:rsid w:val="00A87276"/>
    <w:rsid w:val="00A935C1"/>
    <w:rsid w:val="00AA3BEF"/>
    <w:rsid w:val="00AB74BF"/>
    <w:rsid w:val="00AB7CBE"/>
    <w:rsid w:val="00AC5E3E"/>
    <w:rsid w:val="00AC6BB1"/>
    <w:rsid w:val="00AC7825"/>
    <w:rsid w:val="00AD33DE"/>
    <w:rsid w:val="00AD640F"/>
    <w:rsid w:val="00AD7E28"/>
    <w:rsid w:val="00AE2DA6"/>
    <w:rsid w:val="00AE4DA0"/>
    <w:rsid w:val="00AF2576"/>
    <w:rsid w:val="00AF4607"/>
    <w:rsid w:val="00AF6EB6"/>
    <w:rsid w:val="00B0224F"/>
    <w:rsid w:val="00B0343A"/>
    <w:rsid w:val="00B03B86"/>
    <w:rsid w:val="00B10C62"/>
    <w:rsid w:val="00B208B2"/>
    <w:rsid w:val="00B214FF"/>
    <w:rsid w:val="00B33227"/>
    <w:rsid w:val="00B36D84"/>
    <w:rsid w:val="00B37956"/>
    <w:rsid w:val="00B37F57"/>
    <w:rsid w:val="00B42B96"/>
    <w:rsid w:val="00B461D4"/>
    <w:rsid w:val="00B609D5"/>
    <w:rsid w:val="00B630B1"/>
    <w:rsid w:val="00B662F2"/>
    <w:rsid w:val="00B734C9"/>
    <w:rsid w:val="00B73642"/>
    <w:rsid w:val="00B753DD"/>
    <w:rsid w:val="00B75A28"/>
    <w:rsid w:val="00B82960"/>
    <w:rsid w:val="00B84AB9"/>
    <w:rsid w:val="00B84F4E"/>
    <w:rsid w:val="00B85AEC"/>
    <w:rsid w:val="00B86E52"/>
    <w:rsid w:val="00B87176"/>
    <w:rsid w:val="00B91CCB"/>
    <w:rsid w:val="00B95F34"/>
    <w:rsid w:val="00B966D0"/>
    <w:rsid w:val="00BA4835"/>
    <w:rsid w:val="00BA5D60"/>
    <w:rsid w:val="00BA72D3"/>
    <w:rsid w:val="00BB0DED"/>
    <w:rsid w:val="00BB0F7D"/>
    <w:rsid w:val="00BB25CB"/>
    <w:rsid w:val="00BB2CE3"/>
    <w:rsid w:val="00BB3DF5"/>
    <w:rsid w:val="00BB3F1D"/>
    <w:rsid w:val="00BB4174"/>
    <w:rsid w:val="00BB5FF2"/>
    <w:rsid w:val="00BB68FF"/>
    <w:rsid w:val="00BC316E"/>
    <w:rsid w:val="00BE2E7A"/>
    <w:rsid w:val="00BE4C09"/>
    <w:rsid w:val="00BE733D"/>
    <w:rsid w:val="00BF09E1"/>
    <w:rsid w:val="00BF6E44"/>
    <w:rsid w:val="00C02780"/>
    <w:rsid w:val="00C32ACF"/>
    <w:rsid w:val="00C32BB8"/>
    <w:rsid w:val="00C34083"/>
    <w:rsid w:val="00C342AE"/>
    <w:rsid w:val="00C37186"/>
    <w:rsid w:val="00C44ABF"/>
    <w:rsid w:val="00C507EC"/>
    <w:rsid w:val="00C5242D"/>
    <w:rsid w:val="00C54B72"/>
    <w:rsid w:val="00C57345"/>
    <w:rsid w:val="00C57B03"/>
    <w:rsid w:val="00C767D5"/>
    <w:rsid w:val="00C80A05"/>
    <w:rsid w:val="00C85FB0"/>
    <w:rsid w:val="00C90199"/>
    <w:rsid w:val="00C922DF"/>
    <w:rsid w:val="00CA29E5"/>
    <w:rsid w:val="00CA3716"/>
    <w:rsid w:val="00CA589E"/>
    <w:rsid w:val="00CA6737"/>
    <w:rsid w:val="00CB0342"/>
    <w:rsid w:val="00CB3C18"/>
    <w:rsid w:val="00CC0283"/>
    <w:rsid w:val="00CC6EF5"/>
    <w:rsid w:val="00CD7906"/>
    <w:rsid w:val="00CF3DF0"/>
    <w:rsid w:val="00CF5542"/>
    <w:rsid w:val="00CF723C"/>
    <w:rsid w:val="00D02B96"/>
    <w:rsid w:val="00D03C46"/>
    <w:rsid w:val="00D15B50"/>
    <w:rsid w:val="00D31E08"/>
    <w:rsid w:val="00D36085"/>
    <w:rsid w:val="00D43A57"/>
    <w:rsid w:val="00D457E7"/>
    <w:rsid w:val="00D54319"/>
    <w:rsid w:val="00D60B2C"/>
    <w:rsid w:val="00D6329E"/>
    <w:rsid w:val="00D633D9"/>
    <w:rsid w:val="00D66079"/>
    <w:rsid w:val="00D674FB"/>
    <w:rsid w:val="00D70576"/>
    <w:rsid w:val="00D70B92"/>
    <w:rsid w:val="00D76A43"/>
    <w:rsid w:val="00D82881"/>
    <w:rsid w:val="00D8605F"/>
    <w:rsid w:val="00D8799B"/>
    <w:rsid w:val="00D973E2"/>
    <w:rsid w:val="00DA3575"/>
    <w:rsid w:val="00DB0225"/>
    <w:rsid w:val="00DB6370"/>
    <w:rsid w:val="00DC0B04"/>
    <w:rsid w:val="00DD2B56"/>
    <w:rsid w:val="00DD4679"/>
    <w:rsid w:val="00DD555F"/>
    <w:rsid w:val="00DD6FBF"/>
    <w:rsid w:val="00DE00C7"/>
    <w:rsid w:val="00DE08D2"/>
    <w:rsid w:val="00DE15A6"/>
    <w:rsid w:val="00DF4215"/>
    <w:rsid w:val="00DF7085"/>
    <w:rsid w:val="00E05B1C"/>
    <w:rsid w:val="00E07DBD"/>
    <w:rsid w:val="00E1017A"/>
    <w:rsid w:val="00E128B8"/>
    <w:rsid w:val="00E14A7E"/>
    <w:rsid w:val="00E15A85"/>
    <w:rsid w:val="00E161D9"/>
    <w:rsid w:val="00E17FFD"/>
    <w:rsid w:val="00E347D4"/>
    <w:rsid w:val="00E421A8"/>
    <w:rsid w:val="00E462FC"/>
    <w:rsid w:val="00E5159C"/>
    <w:rsid w:val="00E60860"/>
    <w:rsid w:val="00E645FC"/>
    <w:rsid w:val="00E802A8"/>
    <w:rsid w:val="00E836CD"/>
    <w:rsid w:val="00E84402"/>
    <w:rsid w:val="00E849A4"/>
    <w:rsid w:val="00E92D6F"/>
    <w:rsid w:val="00E94692"/>
    <w:rsid w:val="00EB21A3"/>
    <w:rsid w:val="00EB445F"/>
    <w:rsid w:val="00EB5773"/>
    <w:rsid w:val="00EB640F"/>
    <w:rsid w:val="00EB76EA"/>
    <w:rsid w:val="00EC5D24"/>
    <w:rsid w:val="00EE33AB"/>
    <w:rsid w:val="00EE41FB"/>
    <w:rsid w:val="00EF0A08"/>
    <w:rsid w:val="00EF17C9"/>
    <w:rsid w:val="00EF5D53"/>
    <w:rsid w:val="00EF6704"/>
    <w:rsid w:val="00F02D64"/>
    <w:rsid w:val="00F0729C"/>
    <w:rsid w:val="00F11A56"/>
    <w:rsid w:val="00F11DA6"/>
    <w:rsid w:val="00F2097D"/>
    <w:rsid w:val="00F30236"/>
    <w:rsid w:val="00F31BAD"/>
    <w:rsid w:val="00F42BC9"/>
    <w:rsid w:val="00F44A0C"/>
    <w:rsid w:val="00F47E36"/>
    <w:rsid w:val="00F47EBB"/>
    <w:rsid w:val="00F501FD"/>
    <w:rsid w:val="00F53762"/>
    <w:rsid w:val="00F54450"/>
    <w:rsid w:val="00F731A0"/>
    <w:rsid w:val="00F7401B"/>
    <w:rsid w:val="00F7410C"/>
    <w:rsid w:val="00F7706A"/>
    <w:rsid w:val="00F91F0B"/>
    <w:rsid w:val="00F96EDD"/>
    <w:rsid w:val="00F97C89"/>
    <w:rsid w:val="00FA06A8"/>
    <w:rsid w:val="00FB109F"/>
    <w:rsid w:val="00FC39A9"/>
    <w:rsid w:val="00FC4994"/>
    <w:rsid w:val="00FD05EA"/>
    <w:rsid w:val="00FD44E6"/>
    <w:rsid w:val="00FD4776"/>
    <w:rsid w:val="00FD5C9B"/>
    <w:rsid w:val="00FD62B1"/>
    <w:rsid w:val="00FE6ED4"/>
    <w:rsid w:val="00FE78D7"/>
    <w:rsid w:val="00FF53B8"/>
    <w:rsid w:val="00FF7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F03FCC"/>
  <w15:docId w15:val="{DB3AE2B0-2DD7-416B-9C1C-5773A333A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A6C61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2305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30555"/>
  </w:style>
  <w:style w:type="paragraph" w:styleId="a5">
    <w:name w:val="footer"/>
    <w:basedOn w:val="a"/>
    <w:link w:val="Char0"/>
    <w:uiPriority w:val="99"/>
    <w:unhideWhenUsed/>
    <w:rsid w:val="002305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30555"/>
  </w:style>
  <w:style w:type="paragraph" w:customStyle="1" w:styleId="EndNoteBibliographyTitle">
    <w:name w:val="EndNote Bibliography Title"/>
    <w:basedOn w:val="a"/>
    <w:link w:val="EndNoteBibliographyTitleChar"/>
    <w:rsid w:val="006C656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656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C656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C656A"/>
    <w:rPr>
      <w:rFonts w:ascii="맑은 고딕" w:eastAsia="맑은 고딕" w:hAnsi="맑은 고딕"/>
      <w:noProof/>
    </w:rPr>
  </w:style>
  <w:style w:type="table" w:styleId="a6">
    <w:name w:val="Table Grid"/>
    <w:basedOn w:val="a1"/>
    <w:uiPriority w:val="59"/>
    <w:rsid w:val="00124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846A9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846A9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846A9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46A9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46A97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846A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846A97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867DA1"/>
  </w:style>
  <w:style w:type="paragraph" w:styleId="ac">
    <w:name w:val="Revision"/>
    <w:hidden/>
    <w:uiPriority w:val="99"/>
    <w:semiHidden/>
    <w:rsid w:val="00B82960"/>
    <w:pPr>
      <w:spacing w:after="0" w:line="240" w:lineRule="auto"/>
      <w:jc w:val="left"/>
    </w:pPr>
  </w:style>
  <w:style w:type="paragraph" w:styleId="HTML">
    <w:name w:val="HTML Preformatted"/>
    <w:basedOn w:val="a"/>
    <w:link w:val="HTMLChar"/>
    <w:unhideWhenUsed/>
    <w:rsid w:val="00BB0D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rsid w:val="00BB0DED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35DFBD-8747-4633-8C97-002945474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9</Pages>
  <Words>1022</Words>
  <Characters>5829</Characters>
  <Application>Microsoft Office Word</Application>
  <DocSecurity>0</DocSecurity>
  <Lines>48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iamjau91@liveuou.kr</cp:lastModifiedBy>
  <cp:revision>16</cp:revision>
  <dcterms:created xsi:type="dcterms:W3CDTF">2021-06-10T14:12:00Z</dcterms:created>
  <dcterms:modified xsi:type="dcterms:W3CDTF">2021-06-28T14:49:00Z</dcterms:modified>
</cp:coreProperties>
</file>